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8E144" w14:textId="3DB6BD8C" w:rsidR="00D73503" w:rsidRPr="00532B64" w:rsidRDefault="003E0C27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32B64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532B6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A25A2" w:rsidRPr="00532B64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263FEF75" w14:textId="77777777" w:rsidR="00987886" w:rsidRPr="00532B64" w:rsidRDefault="00987886">
      <w:pPr>
        <w:rPr>
          <w:sz w:val="22"/>
          <w:szCs w:val="22"/>
        </w:rPr>
      </w:pPr>
    </w:p>
    <w:tbl>
      <w:tblPr>
        <w:tblStyle w:val="Oformateradtabell2"/>
        <w:tblpPr w:leftFromText="141" w:rightFromText="141" w:vertAnchor="text" w:horzAnchor="margin" w:tblpX="-1134" w:tblpY="723"/>
        <w:tblW w:w="11339" w:type="dxa"/>
        <w:tblLayout w:type="fixed"/>
        <w:tblLook w:val="06A0" w:firstRow="1" w:lastRow="0" w:firstColumn="1" w:lastColumn="0" w:noHBand="1" w:noVBand="1"/>
      </w:tblPr>
      <w:tblGrid>
        <w:gridCol w:w="2552"/>
        <w:gridCol w:w="1984"/>
        <w:gridCol w:w="2127"/>
        <w:gridCol w:w="850"/>
        <w:gridCol w:w="1184"/>
        <w:gridCol w:w="942"/>
        <w:gridCol w:w="850"/>
        <w:gridCol w:w="850"/>
      </w:tblGrid>
      <w:tr w:rsidR="001E76F1" w:rsidRPr="00532B64" w14:paraId="6F1DBFA5" w14:textId="211009CA" w:rsidTr="001E7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A2BD44B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984" w:type="dxa"/>
            <w:noWrap/>
            <w:hideMark/>
          </w:tcPr>
          <w:p w14:paraId="4E7BE955" w14:textId="77777777" w:rsidR="001E76F1" w:rsidRPr="00532B64" w:rsidRDefault="001E76F1" w:rsidP="001E7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lthy (N=28)</w:t>
            </w:r>
          </w:p>
        </w:tc>
        <w:tc>
          <w:tcPr>
            <w:tcW w:w="2127" w:type="dxa"/>
            <w:noWrap/>
            <w:hideMark/>
          </w:tcPr>
          <w:p w14:paraId="02B3428A" w14:textId="5859FFB7" w:rsidR="001E76F1" w:rsidRPr="00532B64" w:rsidRDefault="001E76F1" w:rsidP="001E76F1">
            <w:pPr>
              <w:ind w:right="-5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D stage III/IV (N=29)</w:t>
            </w:r>
          </w:p>
        </w:tc>
        <w:tc>
          <w:tcPr>
            <w:tcW w:w="850" w:type="dxa"/>
          </w:tcPr>
          <w:p w14:paraId="1E3C42AA" w14:textId="31CA0ACB" w:rsidR="001E76F1" w:rsidRPr="00532B64" w:rsidRDefault="00DC685C" w:rsidP="001E7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C6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</w:t>
            </w:r>
            <w:r w:rsidR="001E76F1"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age</w:t>
            </w:r>
          </w:p>
        </w:tc>
        <w:tc>
          <w:tcPr>
            <w:tcW w:w="1184" w:type="dxa"/>
          </w:tcPr>
          <w:p w14:paraId="42DEEF8F" w14:textId="1C17A2EF" w:rsidR="001E76F1" w:rsidRPr="00532B64" w:rsidRDefault="00DC685C" w:rsidP="001E7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C6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</w:t>
            </w:r>
            <w:r w:rsidR="001E76F1"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smoking</w:t>
            </w:r>
          </w:p>
        </w:tc>
        <w:tc>
          <w:tcPr>
            <w:tcW w:w="942" w:type="dxa"/>
          </w:tcPr>
          <w:p w14:paraId="4D504236" w14:textId="12DC6F15" w:rsidR="001E76F1" w:rsidRPr="00532B64" w:rsidRDefault="00DC685C" w:rsidP="001E7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6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</w:t>
            </w:r>
            <w:r w:rsidR="001E76F1"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CVD</w:t>
            </w:r>
          </w:p>
        </w:tc>
        <w:tc>
          <w:tcPr>
            <w:tcW w:w="850" w:type="dxa"/>
            <w:noWrap/>
            <w:hideMark/>
          </w:tcPr>
          <w:p w14:paraId="20F4EC66" w14:textId="27FABA63" w:rsidR="001E76F1" w:rsidRPr="00532B64" w:rsidRDefault="00DC685C" w:rsidP="001E7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6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</w:t>
            </w:r>
            <w:r w:rsidR="001E76F1" w:rsidRPr="001E76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adj</w:t>
            </w:r>
          </w:p>
        </w:tc>
        <w:tc>
          <w:tcPr>
            <w:tcW w:w="850" w:type="dxa"/>
          </w:tcPr>
          <w:p w14:paraId="7F545036" w14:textId="53E3FEB5" w:rsidR="001E76F1" w:rsidRDefault="00DC685C" w:rsidP="001E7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C6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</w:t>
            </w:r>
            <w:r w:rsidR="001E76F1"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FDR</w:t>
            </w:r>
          </w:p>
        </w:tc>
      </w:tr>
      <w:tr w:rsidR="001E76F1" w:rsidRPr="00532B64" w14:paraId="1DA79371" w14:textId="609632E8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34E1ECA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Actinomyces </w:t>
            </w: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pp</w:t>
            </w: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  <w:noWrap/>
          </w:tcPr>
          <w:p w14:paraId="4700235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6 (2.44)</w:t>
            </w:r>
          </w:p>
        </w:tc>
        <w:tc>
          <w:tcPr>
            <w:tcW w:w="2127" w:type="dxa"/>
            <w:noWrap/>
          </w:tcPr>
          <w:p w14:paraId="6B58B963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5 (2.42)</w:t>
            </w:r>
          </w:p>
        </w:tc>
        <w:tc>
          <w:tcPr>
            <w:tcW w:w="850" w:type="dxa"/>
          </w:tcPr>
          <w:p w14:paraId="1D7AA887" w14:textId="747DF99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28</w:t>
            </w:r>
          </w:p>
        </w:tc>
        <w:tc>
          <w:tcPr>
            <w:tcW w:w="1184" w:type="dxa"/>
          </w:tcPr>
          <w:p w14:paraId="78320BB2" w14:textId="4A344DC5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44</w:t>
            </w:r>
          </w:p>
        </w:tc>
        <w:tc>
          <w:tcPr>
            <w:tcW w:w="942" w:type="dxa"/>
          </w:tcPr>
          <w:p w14:paraId="4134EE0E" w14:textId="5F0018E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26</w:t>
            </w:r>
          </w:p>
        </w:tc>
        <w:tc>
          <w:tcPr>
            <w:tcW w:w="850" w:type="dxa"/>
            <w:noWrap/>
          </w:tcPr>
          <w:p w14:paraId="6512CF4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27</w:t>
            </w:r>
          </w:p>
        </w:tc>
        <w:tc>
          <w:tcPr>
            <w:tcW w:w="850" w:type="dxa"/>
          </w:tcPr>
          <w:p w14:paraId="7D2BE1E4" w14:textId="4BBB6DB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10</w:t>
            </w:r>
          </w:p>
        </w:tc>
      </w:tr>
      <w:tr w:rsidR="001E76F1" w:rsidRPr="00532B64" w14:paraId="3323FB9C" w14:textId="1785F273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0D0210E" w14:textId="77777777" w:rsidR="001E76F1" w:rsidRPr="00532B64" w:rsidRDefault="001E76F1" w:rsidP="001E76F1">
            <w:pPr>
              <w:ind w:right="-23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Aggregatibacter </w:t>
            </w:r>
            <w:proofErr w:type="spellStart"/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phrophilus</w:t>
            </w:r>
            <w:proofErr w:type="spellEnd"/>
          </w:p>
        </w:tc>
        <w:tc>
          <w:tcPr>
            <w:tcW w:w="1984" w:type="dxa"/>
            <w:noWrap/>
          </w:tcPr>
          <w:p w14:paraId="0B90E91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 (1.94)</w:t>
            </w:r>
          </w:p>
        </w:tc>
        <w:tc>
          <w:tcPr>
            <w:tcW w:w="2127" w:type="dxa"/>
            <w:noWrap/>
          </w:tcPr>
          <w:p w14:paraId="514B948A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2.14)</w:t>
            </w:r>
          </w:p>
        </w:tc>
        <w:tc>
          <w:tcPr>
            <w:tcW w:w="850" w:type="dxa"/>
          </w:tcPr>
          <w:p w14:paraId="64CC9D78" w14:textId="36D4562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53</w:t>
            </w:r>
          </w:p>
        </w:tc>
        <w:tc>
          <w:tcPr>
            <w:tcW w:w="1184" w:type="dxa"/>
          </w:tcPr>
          <w:p w14:paraId="60448F84" w14:textId="79FB4B7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93</w:t>
            </w:r>
          </w:p>
        </w:tc>
        <w:tc>
          <w:tcPr>
            <w:tcW w:w="942" w:type="dxa"/>
          </w:tcPr>
          <w:p w14:paraId="7E5F2E52" w14:textId="5EC27809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34</w:t>
            </w:r>
          </w:p>
        </w:tc>
        <w:tc>
          <w:tcPr>
            <w:tcW w:w="850" w:type="dxa"/>
            <w:noWrap/>
          </w:tcPr>
          <w:p w14:paraId="7BA990C6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72</w:t>
            </w:r>
          </w:p>
        </w:tc>
        <w:tc>
          <w:tcPr>
            <w:tcW w:w="850" w:type="dxa"/>
          </w:tcPr>
          <w:p w14:paraId="08B2DA9B" w14:textId="706CF785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95</w:t>
            </w:r>
          </w:p>
        </w:tc>
      </w:tr>
      <w:tr w:rsidR="001E76F1" w:rsidRPr="00532B64" w14:paraId="1F4B0690" w14:textId="507921F5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67856EF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Eubacterium </w:t>
            </w:r>
            <w:proofErr w:type="spellStart"/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aphenum</w:t>
            </w:r>
            <w:proofErr w:type="spellEnd"/>
          </w:p>
        </w:tc>
        <w:tc>
          <w:tcPr>
            <w:tcW w:w="1984" w:type="dxa"/>
            <w:noWrap/>
          </w:tcPr>
          <w:p w14:paraId="51ABB855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49)</w:t>
            </w:r>
          </w:p>
        </w:tc>
        <w:tc>
          <w:tcPr>
            <w:tcW w:w="2127" w:type="dxa"/>
            <w:noWrap/>
          </w:tcPr>
          <w:p w14:paraId="43CB86D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1.76)</w:t>
            </w:r>
          </w:p>
        </w:tc>
        <w:tc>
          <w:tcPr>
            <w:tcW w:w="850" w:type="dxa"/>
          </w:tcPr>
          <w:p w14:paraId="63B53502" w14:textId="0AED7F39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96</w:t>
            </w:r>
          </w:p>
        </w:tc>
        <w:tc>
          <w:tcPr>
            <w:tcW w:w="1184" w:type="dxa"/>
          </w:tcPr>
          <w:p w14:paraId="375227DE" w14:textId="392C22C0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17</w:t>
            </w:r>
          </w:p>
        </w:tc>
        <w:tc>
          <w:tcPr>
            <w:tcW w:w="942" w:type="dxa"/>
          </w:tcPr>
          <w:p w14:paraId="0268565B" w14:textId="2891439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98</w:t>
            </w:r>
          </w:p>
        </w:tc>
        <w:tc>
          <w:tcPr>
            <w:tcW w:w="850" w:type="dxa"/>
            <w:noWrap/>
          </w:tcPr>
          <w:p w14:paraId="29258423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62</w:t>
            </w:r>
          </w:p>
        </w:tc>
        <w:tc>
          <w:tcPr>
            <w:tcW w:w="850" w:type="dxa"/>
          </w:tcPr>
          <w:p w14:paraId="52188FF1" w14:textId="1F6094B1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73</w:t>
            </w:r>
          </w:p>
        </w:tc>
      </w:tr>
      <w:tr w:rsidR="001E76F1" w:rsidRPr="00532B64" w14:paraId="6BA495C1" w14:textId="1356E586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C477F9B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Filifactor </w:t>
            </w:r>
            <w:proofErr w:type="spellStart"/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locis</w:t>
            </w:r>
            <w:proofErr w:type="spellEnd"/>
          </w:p>
        </w:tc>
        <w:tc>
          <w:tcPr>
            <w:tcW w:w="1984" w:type="dxa"/>
            <w:noWrap/>
          </w:tcPr>
          <w:p w14:paraId="7DF7271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 (2.97)</w:t>
            </w:r>
          </w:p>
        </w:tc>
        <w:tc>
          <w:tcPr>
            <w:tcW w:w="2127" w:type="dxa"/>
            <w:noWrap/>
          </w:tcPr>
          <w:p w14:paraId="0DA45A2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3 (2.69)</w:t>
            </w:r>
          </w:p>
        </w:tc>
        <w:tc>
          <w:tcPr>
            <w:tcW w:w="850" w:type="dxa"/>
          </w:tcPr>
          <w:p w14:paraId="007BE5C3" w14:textId="21B34FBF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11</w:t>
            </w:r>
          </w:p>
        </w:tc>
        <w:tc>
          <w:tcPr>
            <w:tcW w:w="1184" w:type="dxa"/>
          </w:tcPr>
          <w:p w14:paraId="03B125CD" w14:textId="150A16A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49</w:t>
            </w:r>
          </w:p>
        </w:tc>
        <w:tc>
          <w:tcPr>
            <w:tcW w:w="942" w:type="dxa"/>
          </w:tcPr>
          <w:p w14:paraId="6F5F1A48" w14:textId="42303380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98</w:t>
            </w:r>
          </w:p>
        </w:tc>
        <w:tc>
          <w:tcPr>
            <w:tcW w:w="850" w:type="dxa"/>
            <w:noWrap/>
          </w:tcPr>
          <w:p w14:paraId="699DF3F3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15</w:t>
            </w:r>
          </w:p>
        </w:tc>
        <w:tc>
          <w:tcPr>
            <w:tcW w:w="850" w:type="dxa"/>
          </w:tcPr>
          <w:p w14:paraId="07AFF869" w14:textId="5735090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71</w:t>
            </w:r>
          </w:p>
        </w:tc>
      </w:tr>
      <w:tr w:rsidR="001E76F1" w:rsidRPr="00532B64" w14:paraId="5405941B" w14:textId="04D98680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411FD35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Fretibacterium </w:t>
            </w: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984" w:type="dxa"/>
            <w:noWrap/>
          </w:tcPr>
          <w:p w14:paraId="612BA9E7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2 (2.38)</w:t>
            </w:r>
          </w:p>
        </w:tc>
        <w:tc>
          <w:tcPr>
            <w:tcW w:w="2127" w:type="dxa"/>
            <w:noWrap/>
          </w:tcPr>
          <w:p w14:paraId="6321DFFA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5 (1.54)</w:t>
            </w:r>
          </w:p>
        </w:tc>
        <w:tc>
          <w:tcPr>
            <w:tcW w:w="850" w:type="dxa"/>
          </w:tcPr>
          <w:p w14:paraId="68E12502" w14:textId="1B644F5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78</w:t>
            </w:r>
          </w:p>
        </w:tc>
        <w:tc>
          <w:tcPr>
            <w:tcW w:w="1184" w:type="dxa"/>
          </w:tcPr>
          <w:p w14:paraId="3401164E" w14:textId="157E6B6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942" w:type="dxa"/>
          </w:tcPr>
          <w:p w14:paraId="05F7C56F" w14:textId="7DEAC2B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850" w:type="dxa"/>
            <w:noWrap/>
          </w:tcPr>
          <w:p w14:paraId="2FF7E47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95</w:t>
            </w:r>
          </w:p>
        </w:tc>
        <w:tc>
          <w:tcPr>
            <w:tcW w:w="850" w:type="dxa"/>
          </w:tcPr>
          <w:p w14:paraId="28099260" w14:textId="28A7B991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97</w:t>
            </w:r>
          </w:p>
        </w:tc>
      </w:tr>
      <w:tr w:rsidR="001E76F1" w:rsidRPr="00532B64" w14:paraId="680E61F0" w14:textId="1241375B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50FC3F2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rvimonas micra</w:t>
            </w:r>
          </w:p>
        </w:tc>
        <w:tc>
          <w:tcPr>
            <w:tcW w:w="1984" w:type="dxa"/>
            <w:noWrap/>
          </w:tcPr>
          <w:p w14:paraId="78DD0994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 (1.77)</w:t>
            </w:r>
          </w:p>
        </w:tc>
        <w:tc>
          <w:tcPr>
            <w:tcW w:w="2127" w:type="dxa"/>
            <w:noWrap/>
          </w:tcPr>
          <w:p w14:paraId="52C57DE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7 (1.89)</w:t>
            </w:r>
          </w:p>
        </w:tc>
        <w:tc>
          <w:tcPr>
            <w:tcW w:w="850" w:type="dxa"/>
          </w:tcPr>
          <w:p w14:paraId="113819B5" w14:textId="1C397FE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47</w:t>
            </w:r>
          </w:p>
        </w:tc>
        <w:tc>
          <w:tcPr>
            <w:tcW w:w="1184" w:type="dxa"/>
          </w:tcPr>
          <w:p w14:paraId="23109DD7" w14:textId="7AA0B14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34</w:t>
            </w:r>
          </w:p>
        </w:tc>
        <w:tc>
          <w:tcPr>
            <w:tcW w:w="942" w:type="dxa"/>
          </w:tcPr>
          <w:p w14:paraId="682F63D7" w14:textId="71BF558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42</w:t>
            </w:r>
          </w:p>
        </w:tc>
        <w:tc>
          <w:tcPr>
            <w:tcW w:w="850" w:type="dxa"/>
            <w:noWrap/>
          </w:tcPr>
          <w:p w14:paraId="1BF02D81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94</w:t>
            </w:r>
          </w:p>
        </w:tc>
        <w:tc>
          <w:tcPr>
            <w:tcW w:w="850" w:type="dxa"/>
          </w:tcPr>
          <w:p w14:paraId="6AF566A9" w14:textId="4586C4B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01</w:t>
            </w:r>
          </w:p>
        </w:tc>
      </w:tr>
      <w:tr w:rsidR="001E76F1" w:rsidRPr="00532B64" w14:paraId="432A3AFA" w14:textId="637061F8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AD0173F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revotella denticola</w:t>
            </w:r>
          </w:p>
        </w:tc>
        <w:tc>
          <w:tcPr>
            <w:tcW w:w="1984" w:type="dxa"/>
            <w:noWrap/>
          </w:tcPr>
          <w:p w14:paraId="6C18844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1.28)</w:t>
            </w:r>
          </w:p>
        </w:tc>
        <w:tc>
          <w:tcPr>
            <w:tcW w:w="2127" w:type="dxa"/>
            <w:noWrap/>
          </w:tcPr>
          <w:p w14:paraId="03989BED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95)</w:t>
            </w:r>
          </w:p>
        </w:tc>
        <w:tc>
          <w:tcPr>
            <w:tcW w:w="850" w:type="dxa"/>
          </w:tcPr>
          <w:p w14:paraId="7AD294E9" w14:textId="4546448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16</w:t>
            </w:r>
          </w:p>
        </w:tc>
        <w:tc>
          <w:tcPr>
            <w:tcW w:w="1184" w:type="dxa"/>
          </w:tcPr>
          <w:p w14:paraId="1904F35B" w14:textId="33B2C840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84</w:t>
            </w:r>
          </w:p>
        </w:tc>
        <w:tc>
          <w:tcPr>
            <w:tcW w:w="942" w:type="dxa"/>
          </w:tcPr>
          <w:p w14:paraId="52171570" w14:textId="5A271911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58</w:t>
            </w:r>
          </w:p>
        </w:tc>
        <w:tc>
          <w:tcPr>
            <w:tcW w:w="850" w:type="dxa"/>
            <w:noWrap/>
          </w:tcPr>
          <w:p w14:paraId="457C0DCD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06</w:t>
            </w:r>
          </w:p>
        </w:tc>
        <w:tc>
          <w:tcPr>
            <w:tcW w:w="850" w:type="dxa"/>
          </w:tcPr>
          <w:p w14:paraId="696B5B9B" w14:textId="5E35A6E6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72</w:t>
            </w:r>
          </w:p>
        </w:tc>
      </w:tr>
      <w:tr w:rsidR="001E76F1" w:rsidRPr="00532B64" w14:paraId="2909C163" w14:textId="56A63474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62569ED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revotella intermedia</w:t>
            </w:r>
          </w:p>
        </w:tc>
        <w:tc>
          <w:tcPr>
            <w:tcW w:w="1984" w:type="dxa"/>
            <w:noWrap/>
          </w:tcPr>
          <w:p w14:paraId="245D9286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 (1.41)</w:t>
            </w:r>
          </w:p>
        </w:tc>
        <w:tc>
          <w:tcPr>
            <w:tcW w:w="2127" w:type="dxa"/>
            <w:noWrap/>
          </w:tcPr>
          <w:p w14:paraId="34CAE7F6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 (1.52)</w:t>
            </w:r>
          </w:p>
        </w:tc>
        <w:tc>
          <w:tcPr>
            <w:tcW w:w="850" w:type="dxa"/>
          </w:tcPr>
          <w:p w14:paraId="68732907" w14:textId="3A50BF8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19</w:t>
            </w:r>
          </w:p>
        </w:tc>
        <w:tc>
          <w:tcPr>
            <w:tcW w:w="1184" w:type="dxa"/>
          </w:tcPr>
          <w:p w14:paraId="7A244FDF" w14:textId="1E2E53C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12</w:t>
            </w:r>
          </w:p>
        </w:tc>
        <w:tc>
          <w:tcPr>
            <w:tcW w:w="942" w:type="dxa"/>
          </w:tcPr>
          <w:p w14:paraId="05D914FA" w14:textId="2F2C6AB1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46</w:t>
            </w:r>
          </w:p>
        </w:tc>
        <w:tc>
          <w:tcPr>
            <w:tcW w:w="850" w:type="dxa"/>
            <w:noWrap/>
          </w:tcPr>
          <w:p w14:paraId="741D7476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25</w:t>
            </w:r>
          </w:p>
        </w:tc>
        <w:tc>
          <w:tcPr>
            <w:tcW w:w="850" w:type="dxa"/>
          </w:tcPr>
          <w:p w14:paraId="41373C9A" w14:textId="4B50C083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72</w:t>
            </w:r>
          </w:p>
        </w:tc>
      </w:tr>
      <w:tr w:rsidR="001E76F1" w:rsidRPr="00532B64" w14:paraId="692CCD59" w14:textId="7F1CC073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64CC9CE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rphyromonas gingivalis</w:t>
            </w:r>
          </w:p>
        </w:tc>
        <w:tc>
          <w:tcPr>
            <w:tcW w:w="1984" w:type="dxa"/>
            <w:noWrap/>
          </w:tcPr>
          <w:p w14:paraId="7AE6D1AD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1 (2.04)</w:t>
            </w:r>
          </w:p>
        </w:tc>
        <w:tc>
          <w:tcPr>
            <w:tcW w:w="2127" w:type="dxa"/>
            <w:noWrap/>
          </w:tcPr>
          <w:p w14:paraId="0406E4F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9 (2.17)</w:t>
            </w:r>
          </w:p>
        </w:tc>
        <w:tc>
          <w:tcPr>
            <w:tcW w:w="850" w:type="dxa"/>
          </w:tcPr>
          <w:p w14:paraId="229C8AFE" w14:textId="3BDD83D3" w:rsidR="001E76F1" w:rsidRPr="00DC2829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2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94</w:t>
            </w:r>
          </w:p>
        </w:tc>
        <w:tc>
          <w:tcPr>
            <w:tcW w:w="1184" w:type="dxa"/>
          </w:tcPr>
          <w:p w14:paraId="0497B682" w14:textId="3328134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942" w:type="dxa"/>
          </w:tcPr>
          <w:p w14:paraId="3446BC5A" w14:textId="334380FD" w:rsidR="001E76F1" w:rsidRPr="00DC2829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2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83</w:t>
            </w:r>
          </w:p>
        </w:tc>
        <w:tc>
          <w:tcPr>
            <w:tcW w:w="850" w:type="dxa"/>
            <w:noWrap/>
          </w:tcPr>
          <w:p w14:paraId="630F9DFD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60</w:t>
            </w:r>
          </w:p>
        </w:tc>
        <w:tc>
          <w:tcPr>
            <w:tcW w:w="850" w:type="dxa"/>
          </w:tcPr>
          <w:p w14:paraId="0D0FFA2F" w14:textId="73F63E33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98</w:t>
            </w:r>
          </w:p>
        </w:tc>
      </w:tr>
      <w:tr w:rsidR="001E76F1" w:rsidRPr="00532B64" w14:paraId="0187C254" w14:textId="38FDA109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6CEB262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Tannerella forsythia</w:t>
            </w:r>
          </w:p>
        </w:tc>
        <w:tc>
          <w:tcPr>
            <w:tcW w:w="1984" w:type="dxa"/>
            <w:noWrap/>
          </w:tcPr>
          <w:p w14:paraId="729E5EBF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1.45)</w:t>
            </w:r>
          </w:p>
        </w:tc>
        <w:tc>
          <w:tcPr>
            <w:tcW w:w="2127" w:type="dxa"/>
            <w:noWrap/>
          </w:tcPr>
          <w:p w14:paraId="40A5BD0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 (3.09)</w:t>
            </w:r>
          </w:p>
        </w:tc>
        <w:tc>
          <w:tcPr>
            <w:tcW w:w="850" w:type="dxa"/>
          </w:tcPr>
          <w:p w14:paraId="3E89D80E" w14:textId="039C0512" w:rsidR="001E76F1" w:rsidRPr="00DC2829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2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21</w:t>
            </w:r>
          </w:p>
        </w:tc>
        <w:tc>
          <w:tcPr>
            <w:tcW w:w="1184" w:type="dxa"/>
          </w:tcPr>
          <w:p w14:paraId="2217535A" w14:textId="5393356B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44</w:t>
            </w:r>
          </w:p>
        </w:tc>
        <w:tc>
          <w:tcPr>
            <w:tcW w:w="942" w:type="dxa"/>
          </w:tcPr>
          <w:p w14:paraId="65C36851" w14:textId="2092146E" w:rsidR="001E76F1" w:rsidRPr="00DC2829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2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51</w:t>
            </w:r>
          </w:p>
        </w:tc>
        <w:tc>
          <w:tcPr>
            <w:tcW w:w="850" w:type="dxa"/>
            <w:noWrap/>
          </w:tcPr>
          <w:p w14:paraId="3E2DE3C5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57</w:t>
            </w:r>
          </w:p>
        </w:tc>
        <w:tc>
          <w:tcPr>
            <w:tcW w:w="850" w:type="dxa"/>
          </w:tcPr>
          <w:p w14:paraId="7517A671" w14:textId="48BD17D9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48</w:t>
            </w:r>
          </w:p>
        </w:tc>
      </w:tr>
      <w:tr w:rsidR="001E76F1" w:rsidRPr="00532B64" w14:paraId="13363E09" w14:textId="27592487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036C81D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Treponema </w:t>
            </w:r>
            <w:proofErr w:type="spellStart"/>
            <w:r w:rsidRPr="00532B6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ocranskii</w:t>
            </w:r>
            <w:proofErr w:type="spellEnd"/>
          </w:p>
        </w:tc>
        <w:tc>
          <w:tcPr>
            <w:tcW w:w="1984" w:type="dxa"/>
            <w:noWrap/>
          </w:tcPr>
          <w:p w14:paraId="60A7D1D5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92)</w:t>
            </w:r>
          </w:p>
        </w:tc>
        <w:tc>
          <w:tcPr>
            <w:tcW w:w="2127" w:type="dxa"/>
            <w:noWrap/>
          </w:tcPr>
          <w:p w14:paraId="2129C0C2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1.54)</w:t>
            </w:r>
          </w:p>
        </w:tc>
        <w:tc>
          <w:tcPr>
            <w:tcW w:w="850" w:type="dxa"/>
          </w:tcPr>
          <w:p w14:paraId="2D28E430" w14:textId="510669D6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65</w:t>
            </w:r>
          </w:p>
        </w:tc>
        <w:tc>
          <w:tcPr>
            <w:tcW w:w="1184" w:type="dxa"/>
          </w:tcPr>
          <w:p w14:paraId="416A97DA" w14:textId="5FF7A3B1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67</w:t>
            </w:r>
          </w:p>
        </w:tc>
        <w:tc>
          <w:tcPr>
            <w:tcW w:w="942" w:type="dxa"/>
          </w:tcPr>
          <w:p w14:paraId="6F3D61B6" w14:textId="12F7EE38" w:rsidR="001E76F1" w:rsidRPr="00DC2829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2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16</w:t>
            </w:r>
          </w:p>
        </w:tc>
        <w:tc>
          <w:tcPr>
            <w:tcW w:w="850" w:type="dxa"/>
            <w:noWrap/>
          </w:tcPr>
          <w:p w14:paraId="494911A2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91</w:t>
            </w:r>
          </w:p>
        </w:tc>
        <w:tc>
          <w:tcPr>
            <w:tcW w:w="850" w:type="dxa"/>
          </w:tcPr>
          <w:p w14:paraId="21DB230A" w14:textId="1948BA46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48</w:t>
            </w:r>
          </w:p>
        </w:tc>
      </w:tr>
      <w:tr w:rsidR="001E76F1" w:rsidRPr="00532B64" w14:paraId="18448E40" w14:textId="6EDC01DC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2F68C01" w14:textId="514F0E88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PRIL (TNFSF13)</w:t>
            </w:r>
          </w:p>
        </w:tc>
        <w:tc>
          <w:tcPr>
            <w:tcW w:w="1984" w:type="dxa"/>
            <w:noWrap/>
          </w:tcPr>
          <w:p w14:paraId="6765C6B2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55.51 (57342.89)</w:t>
            </w:r>
          </w:p>
        </w:tc>
        <w:tc>
          <w:tcPr>
            <w:tcW w:w="2127" w:type="dxa"/>
            <w:noWrap/>
          </w:tcPr>
          <w:p w14:paraId="46848DA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421.57 (133794.54)</w:t>
            </w:r>
          </w:p>
        </w:tc>
        <w:tc>
          <w:tcPr>
            <w:tcW w:w="850" w:type="dxa"/>
          </w:tcPr>
          <w:p w14:paraId="286B66C4" w14:textId="0CF8F8C6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93</w:t>
            </w:r>
          </w:p>
        </w:tc>
        <w:tc>
          <w:tcPr>
            <w:tcW w:w="1184" w:type="dxa"/>
          </w:tcPr>
          <w:p w14:paraId="758C3367" w14:textId="629FDAD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15</w:t>
            </w:r>
          </w:p>
        </w:tc>
        <w:tc>
          <w:tcPr>
            <w:tcW w:w="942" w:type="dxa"/>
          </w:tcPr>
          <w:p w14:paraId="786B83DD" w14:textId="4CE43CDE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60</w:t>
            </w:r>
          </w:p>
        </w:tc>
        <w:tc>
          <w:tcPr>
            <w:tcW w:w="850" w:type="dxa"/>
            <w:noWrap/>
          </w:tcPr>
          <w:p w14:paraId="2B813E6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850" w:type="dxa"/>
          </w:tcPr>
          <w:p w14:paraId="09403CDA" w14:textId="161ECC20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17</w:t>
            </w:r>
          </w:p>
        </w:tc>
      </w:tr>
      <w:tr w:rsidR="001E76F1" w:rsidRPr="00532B64" w14:paraId="6DBF2F79" w14:textId="006B2847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911FF00" w14:textId="0BC8C072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BAFF (TNFSF13B) </w:t>
            </w:r>
          </w:p>
        </w:tc>
        <w:tc>
          <w:tcPr>
            <w:tcW w:w="1984" w:type="dxa"/>
            <w:noWrap/>
          </w:tcPr>
          <w:p w14:paraId="62705CF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2.22 (1683.28)</w:t>
            </w:r>
          </w:p>
        </w:tc>
        <w:tc>
          <w:tcPr>
            <w:tcW w:w="2127" w:type="dxa"/>
            <w:noWrap/>
          </w:tcPr>
          <w:p w14:paraId="0BAC6CBF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1.7 (1520.56)</w:t>
            </w:r>
          </w:p>
        </w:tc>
        <w:tc>
          <w:tcPr>
            <w:tcW w:w="850" w:type="dxa"/>
          </w:tcPr>
          <w:p w14:paraId="5B4BE765" w14:textId="4176E913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99</w:t>
            </w:r>
          </w:p>
        </w:tc>
        <w:tc>
          <w:tcPr>
            <w:tcW w:w="1184" w:type="dxa"/>
          </w:tcPr>
          <w:p w14:paraId="037228C2" w14:textId="67C5FA93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80</w:t>
            </w:r>
          </w:p>
        </w:tc>
        <w:tc>
          <w:tcPr>
            <w:tcW w:w="942" w:type="dxa"/>
          </w:tcPr>
          <w:p w14:paraId="79F44AEB" w14:textId="125911A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86</w:t>
            </w:r>
          </w:p>
        </w:tc>
        <w:tc>
          <w:tcPr>
            <w:tcW w:w="850" w:type="dxa"/>
            <w:noWrap/>
          </w:tcPr>
          <w:p w14:paraId="236B7DA0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19</w:t>
            </w:r>
          </w:p>
        </w:tc>
        <w:tc>
          <w:tcPr>
            <w:tcW w:w="850" w:type="dxa"/>
          </w:tcPr>
          <w:p w14:paraId="29F4DE4C" w14:textId="3689A00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95</w:t>
            </w:r>
          </w:p>
        </w:tc>
      </w:tr>
      <w:tr w:rsidR="001E76F1" w:rsidRPr="00532B64" w14:paraId="3AC49091" w14:textId="3200CD6C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A8D38AE" w14:textId="7772B4E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CD30 (TNFRSF8)</w:t>
            </w:r>
          </w:p>
        </w:tc>
        <w:tc>
          <w:tcPr>
            <w:tcW w:w="1984" w:type="dxa"/>
            <w:noWrap/>
          </w:tcPr>
          <w:p w14:paraId="76C4517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8 (8.68)</w:t>
            </w:r>
          </w:p>
        </w:tc>
        <w:tc>
          <w:tcPr>
            <w:tcW w:w="2127" w:type="dxa"/>
            <w:noWrap/>
          </w:tcPr>
          <w:p w14:paraId="6476FFED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8.45)</w:t>
            </w:r>
          </w:p>
        </w:tc>
        <w:tc>
          <w:tcPr>
            <w:tcW w:w="850" w:type="dxa"/>
          </w:tcPr>
          <w:p w14:paraId="2FB13D3B" w14:textId="2CCFFB0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75</w:t>
            </w:r>
          </w:p>
        </w:tc>
        <w:tc>
          <w:tcPr>
            <w:tcW w:w="1184" w:type="dxa"/>
          </w:tcPr>
          <w:p w14:paraId="01637434" w14:textId="58FF256F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20</w:t>
            </w:r>
          </w:p>
        </w:tc>
        <w:tc>
          <w:tcPr>
            <w:tcW w:w="942" w:type="dxa"/>
          </w:tcPr>
          <w:p w14:paraId="74ED91D2" w14:textId="5F158E40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53</w:t>
            </w:r>
          </w:p>
        </w:tc>
        <w:tc>
          <w:tcPr>
            <w:tcW w:w="850" w:type="dxa"/>
            <w:noWrap/>
          </w:tcPr>
          <w:p w14:paraId="2727BE84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81</w:t>
            </w:r>
          </w:p>
        </w:tc>
        <w:tc>
          <w:tcPr>
            <w:tcW w:w="850" w:type="dxa"/>
          </w:tcPr>
          <w:p w14:paraId="63D575F8" w14:textId="58CDBD95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95</w:t>
            </w:r>
          </w:p>
        </w:tc>
      </w:tr>
      <w:tr w:rsidR="001E76F1" w:rsidRPr="00532B64" w14:paraId="16B58B10" w14:textId="0F1BA977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1EAD083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CD163</w:t>
            </w:r>
          </w:p>
        </w:tc>
        <w:tc>
          <w:tcPr>
            <w:tcW w:w="1984" w:type="dxa"/>
            <w:noWrap/>
          </w:tcPr>
          <w:p w14:paraId="484DF02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8.37 (1281.66)</w:t>
            </w:r>
          </w:p>
        </w:tc>
        <w:tc>
          <w:tcPr>
            <w:tcW w:w="2127" w:type="dxa"/>
            <w:noWrap/>
          </w:tcPr>
          <w:p w14:paraId="7102FBB4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7.16 (3799.47)</w:t>
            </w:r>
          </w:p>
        </w:tc>
        <w:tc>
          <w:tcPr>
            <w:tcW w:w="850" w:type="dxa"/>
          </w:tcPr>
          <w:p w14:paraId="77BB94C2" w14:textId="4D44681F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84</w:t>
            </w:r>
          </w:p>
        </w:tc>
        <w:tc>
          <w:tcPr>
            <w:tcW w:w="1184" w:type="dxa"/>
          </w:tcPr>
          <w:p w14:paraId="0C709C86" w14:textId="434E85AF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37</w:t>
            </w:r>
          </w:p>
        </w:tc>
        <w:tc>
          <w:tcPr>
            <w:tcW w:w="942" w:type="dxa"/>
          </w:tcPr>
          <w:p w14:paraId="76437D97" w14:textId="36F5402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71</w:t>
            </w:r>
          </w:p>
        </w:tc>
        <w:tc>
          <w:tcPr>
            <w:tcW w:w="850" w:type="dxa"/>
            <w:noWrap/>
          </w:tcPr>
          <w:p w14:paraId="1BC95B05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28</w:t>
            </w:r>
          </w:p>
        </w:tc>
        <w:tc>
          <w:tcPr>
            <w:tcW w:w="850" w:type="dxa"/>
          </w:tcPr>
          <w:p w14:paraId="3340E77D" w14:textId="67EED31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48</w:t>
            </w:r>
          </w:p>
        </w:tc>
      </w:tr>
      <w:tr w:rsidR="001E76F1" w:rsidRPr="00532B64" w14:paraId="12DC83A5" w14:textId="5BFD7529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DA499C9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hitinase 3-like 1 </w:t>
            </w:r>
          </w:p>
        </w:tc>
        <w:tc>
          <w:tcPr>
            <w:tcW w:w="1984" w:type="dxa"/>
            <w:noWrap/>
          </w:tcPr>
          <w:p w14:paraId="3EAC9DF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1.95 (843.18)</w:t>
            </w:r>
          </w:p>
        </w:tc>
        <w:tc>
          <w:tcPr>
            <w:tcW w:w="2127" w:type="dxa"/>
            <w:noWrap/>
          </w:tcPr>
          <w:p w14:paraId="7F3506C9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7.44 (1818.96)</w:t>
            </w:r>
          </w:p>
        </w:tc>
        <w:tc>
          <w:tcPr>
            <w:tcW w:w="850" w:type="dxa"/>
          </w:tcPr>
          <w:p w14:paraId="1EB89039" w14:textId="71420B3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67</w:t>
            </w:r>
          </w:p>
        </w:tc>
        <w:tc>
          <w:tcPr>
            <w:tcW w:w="1184" w:type="dxa"/>
          </w:tcPr>
          <w:p w14:paraId="1E957BF7" w14:textId="2AF80DC7" w:rsidR="001E76F1" w:rsidRPr="00EF1B47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1B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942" w:type="dxa"/>
          </w:tcPr>
          <w:p w14:paraId="2E1F01CF" w14:textId="5EDA890A" w:rsidR="001E76F1" w:rsidRPr="00EF1B47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1B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36</w:t>
            </w:r>
          </w:p>
        </w:tc>
        <w:tc>
          <w:tcPr>
            <w:tcW w:w="850" w:type="dxa"/>
            <w:noWrap/>
          </w:tcPr>
          <w:p w14:paraId="5FCB3C7D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17</w:t>
            </w:r>
          </w:p>
        </w:tc>
        <w:tc>
          <w:tcPr>
            <w:tcW w:w="850" w:type="dxa"/>
          </w:tcPr>
          <w:p w14:paraId="25847C10" w14:textId="5024407D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55</w:t>
            </w:r>
          </w:p>
        </w:tc>
      </w:tr>
      <w:tr w:rsidR="001E76F1" w:rsidRPr="00532B64" w14:paraId="46D10E64" w14:textId="6698474E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0B30A90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IL-6Rβ</w:t>
            </w:r>
          </w:p>
        </w:tc>
        <w:tc>
          <w:tcPr>
            <w:tcW w:w="1984" w:type="dxa"/>
            <w:noWrap/>
          </w:tcPr>
          <w:p w14:paraId="5FA903F0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2.29 (1543.72)</w:t>
            </w:r>
          </w:p>
        </w:tc>
        <w:tc>
          <w:tcPr>
            <w:tcW w:w="2127" w:type="dxa"/>
            <w:noWrap/>
          </w:tcPr>
          <w:p w14:paraId="7208EEEB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9.06 (4699.25)</w:t>
            </w:r>
          </w:p>
        </w:tc>
        <w:tc>
          <w:tcPr>
            <w:tcW w:w="850" w:type="dxa"/>
          </w:tcPr>
          <w:p w14:paraId="6EA4FFCA" w14:textId="1BBDD7A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03</w:t>
            </w:r>
          </w:p>
        </w:tc>
        <w:tc>
          <w:tcPr>
            <w:tcW w:w="1184" w:type="dxa"/>
          </w:tcPr>
          <w:p w14:paraId="03F8F438" w14:textId="3C570C76" w:rsidR="001E76F1" w:rsidRPr="00EF1B47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1B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20</w:t>
            </w:r>
          </w:p>
        </w:tc>
        <w:tc>
          <w:tcPr>
            <w:tcW w:w="942" w:type="dxa"/>
          </w:tcPr>
          <w:p w14:paraId="54D70CB2" w14:textId="6421D6EE" w:rsidR="001E76F1" w:rsidRPr="00EF1B47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1B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35</w:t>
            </w:r>
          </w:p>
        </w:tc>
        <w:tc>
          <w:tcPr>
            <w:tcW w:w="850" w:type="dxa"/>
            <w:noWrap/>
          </w:tcPr>
          <w:p w14:paraId="53A6F34F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18</w:t>
            </w:r>
          </w:p>
        </w:tc>
        <w:tc>
          <w:tcPr>
            <w:tcW w:w="850" w:type="dxa"/>
          </w:tcPr>
          <w:p w14:paraId="7AF45ED6" w14:textId="19CAEB4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97</w:t>
            </w:r>
          </w:p>
        </w:tc>
      </w:tr>
      <w:tr w:rsidR="001E76F1" w:rsidRPr="00532B64" w14:paraId="040CADBA" w14:textId="0BE74057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D21F35C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FN-</w:t>
            </w:r>
            <w:r w:rsidRPr="00532B64">
              <w:rPr>
                <w:rFonts w:ascii="Cambria Math" w:hAnsi="Cambria Math" w:cs="Cambria Math"/>
                <w:b w:val="0"/>
                <w:bCs w:val="0"/>
                <w:color w:val="000000"/>
                <w:sz w:val="20"/>
                <w:szCs w:val="20"/>
                <w:lang w:val="en-US"/>
              </w:rPr>
              <w:t>⍺</w:t>
            </w: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noWrap/>
          </w:tcPr>
          <w:p w14:paraId="7A81F2E0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6 (20.83)</w:t>
            </w:r>
          </w:p>
        </w:tc>
        <w:tc>
          <w:tcPr>
            <w:tcW w:w="2127" w:type="dxa"/>
            <w:noWrap/>
          </w:tcPr>
          <w:p w14:paraId="664F6F23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6 (20.05)</w:t>
            </w:r>
          </w:p>
        </w:tc>
        <w:tc>
          <w:tcPr>
            <w:tcW w:w="850" w:type="dxa"/>
          </w:tcPr>
          <w:p w14:paraId="54FA2A7B" w14:textId="7F97B034" w:rsidR="001E76F1" w:rsidRPr="00EF1B47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1B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02</w:t>
            </w:r>
          </w:p>
        </w:tc>
        <w:tc>
          <w:tcPr>
            <w:tcW w:w="1184" w:type="dxa"/>
          </w:tcPr>
          <w:p w14:paraId="0AAA2FA7" w14:textId="60028BB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79</w:t>
            </w:r>
          </w:p>
        </w:tc>
        <w:tc>
          <w:tcPr>
            <w:tcW w:w="942" w:type="dxa"/>
          </w:tcPr>
          <w:p w14:paraId="29C6CF8A" w14:textId="5D41BECB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89</w:t>
            </w:r>
          </w:p>
        </w:tc>
        <w:tc>
          <w:tcPr>
            <w:tcW w:w="850" w:type="dxa"/>
            <w:noWrap/>
          </w:tcPr>
          <w:p w14:paraId="6E3F0E1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21</w:t>
            </w:r>
          </w:p>
        </w:tc>
        <w:tc>
          <w:tcPr>
            <w:tcW w:w="850" w:type="dxa"/>
          </w:tcPr>
          <w:p w14:paraId="419C022D" w14:textId="18B0E3E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05</w:t>
            </w:r>
          </w:p>
        </w:tc>
      </w:tr>
      <w:tr w:rsidR="001E76F1" w:rsidRPr="00532B64" w14:paraId="66E61DBA" w14:textId="190C5782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571678C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FN-β</w:t>
            </w:r>
          </w:p>
        </w:tc>
        <w:tc>
          <w:tcPr>
            <w:tcW w:w="1984" w:type="dxa"/>
            <w:noWrap/>
          </w:tcPr>
          <w:p w14:paraId="1A9E61CB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 (31.59)</w:t>
            </w:r>
          </w:p>
        </w:tc>
        <w:tc>
          <w:tcPr>
            <w:tcW w:w="2127" w:type="dxa"/>
            <w:noWrap/>
          </w:tcPr>
          <w:p w14:paraId="491A6CDB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3 (58.02)</w:t>
            </w:r>
          </w:p>
        </w:tc>
        <w:tc>
          <w:tcPr>
            <w:tcW w:w="850" w:type="dxa"/>
          </w:tcPr>
          <w:p w14:paraId="5D527D8B" w14:textId="571C3045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22</w:t>
            </w:r>
          </w:p>
        </w:tc>
        <w:tc>
          <w:tcPr>
            <w:tcW w:w="1184" w:type="dxa"/>
          </w:tcPr>
          <w:p w14:paraId="282A90CE" w14:textId="09FEB0B9" w:rsidR="001E76F1" w:rsidRPr="00EF1B47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1B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66</w:t>
            </w:r>
          </w:p>
        </w:tc>
        <w:tc>
          <w:tcPr>
            <w:tcW w:w="942" w:type="dxa"/>
          </w:tcPr>
          <w:p w14:paraId="722B1899" w14:textId="209509D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55</w:t>
            </w:r>
          </w:p>
        </w:tc>
        <w:tc>
          <w:tcPr>
            <w:tcW w:w="850" w:type="dxa"/>
            <w:noWrap/>
          </w:tcPr>
          <w:p w14:paraId="3E33DE5B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21</w:t>
            </w:r>
          </w:p>
        </w:tc>
        <w:tc>
          <w:tcPr>
            <w:tcW w:w="850" w:type="dxa"/>
          </w:tcPr>
          <w:p w14:paraId="0985E3EE" w14:textId="5523D7F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98</w:t>
            </w:r>
          </w:p>
        </w:tc>
      </w:tr>
      <w:tr w:rsidR="001E76F1" w:rsidRPr="00532B64" w14:paraId="718D860C" w14:textId="7085E2CC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50F4C27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FN-</w:t>
            </w:r>
            <w:r w:rsidRPr="00532B64">
              <w:rPr>
                <w:sz w:val="20"/>
                <w:szCs w:val="20"/>
                <w:lang w:val="en-US"/>
              </w:rPr>
              <w:t xml:space="preserve"> </w:t>
            </w: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γ</w:t>
            </w:r>
          </w:p>
        </w:tc>
        <w:tc>
          <w:tcPr>
            <w:tcW w:w="1984" w:type="dxa"/>
            <w:noWrap/>
          </w:tcPr>
          <w:p w14:paraId="56E93701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7 (20.71)</w:t>
            </w:r>
          </w:p>
        </w:tc>
        <w:tc>
          <w:tcPr>
            <w:tcW w:w="2127" w:type="dxa"/>
            <w:noWrap/>
          </w:tcPr>
          <w:p w14:paraId="4BEFFC1A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4 (21.68)</w:t>
            </w:r>
          </w:p>
        </w:tc>
        <w:tc>
          <w:tcPr>
            <w:tcW w:w="850" w:type="dxa"/>
          </w:tcPr>
          <w:p w14:paraId="67B25355" w14:textId="523F99B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61</w:t>
            </w:r>
          </w:p>
        </w:tc>
        <w:tc>
          <w:tcPr>
            <w:tcW w:w="1184" w:type="dxa"/>
          </w:tcPr>
          <w:p w14:paraId="59A9CDD5" w14:textId="5E48BB6E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92</w:t>
            </w:r>
          </w:p>
        </w:tc>
        <w:tc>
          <w:tcPr>
            <w:tcW w:w="942" w:type="dxa"/>
          </w:tcPr>
          <w:p w14:paraId="24D2115C" w14:textId="3725F20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58</w:t>
            </w:r>
          </w:p>
        </w:tc>
        <w:tc>
          <w:tcPr>
            <w:tcW w:w="850" w:type="dxa"/>
            <w:noWrap/>
          </w:tcPr>
          <w:p w14:paraId="3CCF2364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74</w:t>
            </w:r>
          </w:p>
        </w:tc>
        <w:tc>
          <w:tcPr>
            <w:tcW w:w="850" w:type="dxa"/>
          </w:tcPr>
          <w:p w14:paraId="5B5A94EF" w14:textId="5B218176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16</w:t>
            </w:r>
          </w:p>
        </w:tc>
      </w:tr>
      <w:tr w:rsidR="001E76F1" w:rsidRPr="00532B64" w14:paraId="3A9D4A24" w14:textId="3D107329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D5C6894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IL-6R</w:t>
            </w:r>
            <w:r w:rsidRPr="00532B64">
              <w:rPr>
                <w:rFonts w:ascii="Cambria Math" w:hAnsi="Cambria Math" w:cs="Cambria Math"/>
                <w:b w:val="0"/>
                <w:bCs w:val="0"/>
                <w:color w:val="000000"/>
                <w:sz w:val="20"/>
                <w:szCs w:val="20"/>
                <w:lang w:val="en-US"/>
              </w:rPr>
              <w:t>⍺</w:t>
            </w:r>
          </w:p>
        </w:tc>
        <w:tc>
          <w:tcPr>
            <w:tcW w:w="1984" w:type="dxa"/>
            <w:noWrap/>
          </w:tcPr>
          <w:p w14:paraId="3D24D719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5 (48.82)</w:t>
            </w:r>
          </w:p>
        </w:tc>
        <w:tc>
          <w:tcPr>
            <w:tcW w:w="2127" w:type="dxa"/>
            <w:noWrap/>
          </w:tcPr>
          <w:p w14:paraId="495CB20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.37 (283.47)</w:t>
            </w:r>
          </w:p>
        </w:tc>
        <w:tc>
          <w:tcPr>
            <w:tcW w:w="850" w:type="dxa"/>
          </w:tcPr>
          <w:p w14:paraId="406F1D17" w14:textId="7C3AB23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88</w:t>
            </w:r>
          </w:p>
        </w:tc>
        <w:tc>
          <w:tcPr>
            <w:tcW w:w="1184" w:type="dxa"/>
          </w:tcPr>
          <w:p w14:paraId="58F65156" w14:textId="6D58CA7C" w:rsidR="001E76F1" w:rsidRPr="00084D12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4D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35</w:t>
            </w:r>
          </w:p>
        </w:tc>
        <w:tc>
          <w:tcPr>
            <w:tcW w:w="942" w:type="dxa"/>
          </w:tcPr>
          <w:p w14:paraId="14BD7FAC" w14:textId="52918190" w:rsidR="001E76F1" w:rsidRPr="00084D12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4D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54</w:t>
            </w:r>
          </w:p>
        </w:tc>
        <w:tc>
          <w:tcPr>
            <w:tcW w:w="850" w:type="dxa"/>
            <w:noWrap/>
          </w:tcPr>
          <w:p w14:paraId="74A6B5E7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66</w:t>
            </w:r>
          </w:p>
        </w:tc>
        <w:tc>
          <w:tcPr>
            <w:tcW w:w="850" w:type="dxa"/>
          </w:tcPr>
          <w:p w14:paraId="3B1EB9AC" w14:textId="2F707E6F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55</w:t>
            </w:r>
          </w:p>
        </w:tc>
      </w:tr>
      <w:tr w:rsidR="001E76F1" w:rsidRPr="00532B64" w14:paraId="0D02D60C" w14:textId="24C5C3CB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F321E38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984" w:type="dxa"/>
            <w:noWrap/>
          </w:tcPr>
          <w:p w14:paraId="00BE2DB4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4.69 (1116.45)</w:t>
            </w:r>
          </w:p>
        </w:tc>
        <w:tc>
          <w:tcPr>
            <w:tcW w:w="2127" w:type="dxa"/>
            <w:noWrap/>
          </w:tcPr>
          <w:p w14:paraId="1AEC0053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5.01 (1566.41)</w:t>
            </w:r>
          </w:p>
        </w:tc>
        <w:tc>
          <w:tcPr>
            <w:tcW w:w="850" w:type="dxa"/>
          </w:tcPr>
          <w:p w14:paraId="1FEB79F3" w14:textId="52B98ABE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36</w:t>
            </w:r>
          </w:p>
        </w:tc>
        <w:tc>
          <w:tcPr>
            <w:tcW w:w="1184" w:type="dxa"/>
          </w:tcPr>
          <w:p w14:paraId="6AC3959B" w14:textId="5A6A987C" w:rsidR="001E76F1" w:rsidRPr="00084D12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4D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69</w:t>
            </w:r>
          </w:p>
        </w:tc>
        <w:tc>
          <w:tcPr>
            <w:tcW w:w="942" w:type="dxa"/>
          </w:tcPr>
          <w:p w14:paraId="207F0617" w14:textId="5E5A114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89</w:t>
            </w:r>
          </w:p>
        </w:tc>
        <w:tc>
          <w:tcPr>
            <w:tcW w:w="850" w:type="dxa"/>
            <w:noWrap/>
          </w:tcPr>
          <w:p w14:paraId="0FC17DC6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29</w:t>
            </w:r>
          </w:p>
        </w:tc>
        <w:tc>
          <w:tcPr>
            <w:tcW w:w="850" w:type="dxa"/>
          </w:tcPr>
          <w:p w14:paraId="51F50116" w14:textId="09AF37C0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4</w:t>
            </w:r>
          </w:p>
        </w:tc>
      </w:tr>
      <w:tr w:rsidR="001E76F1" w:rsidRPr="00532B64" w14:paraId="32B5B684" w14:textId="3F3787A1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0DA37EB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984" w:type="dxa"/>
            <w:noWrap/>
          </w:tcPr>
          <w:p w14:paraId="0E9FF6A2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6 (2.56)</w:t>
            </w:r>
          </w:p>
        </w:tc>
        <w:tc>
          <w:tcPr>
            <w:tcW w:w="2127" w:type="dxa"/>
            <w:noWrap/>
          </w:tcPr>
          <w:p w14:paraId="29C56A89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 (1.92)</w:t>
            </w:r>
          </w:p>
        </w:tc>
        <w:tc>
          <w:tcPr>
            <w:tcW w:w="850" w:type="dxa"/>
          </w:tcPr>
          <w:p w14:paraId="75610077" w14:textId="0371EF85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26</w:t>
            </w:r>
          </w:p>
        </w:tc>
        <w:tc>
          <w:tcPr>
            <w:tcW w:w="1184" w:type="dxa"/>
          </w:tcPr>
          <w:p w14:paraId="37AAEDFA" w14:textId="3F89D895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29</w:t>
            </w:r>
          </w:p>
        </w:tc>
        <w:tc>
          <w:tcPr>
            <w:tcW w:w="942" w:type="dxa"/>
          </w:tcPr>
          <w:p w14:paraId="1E103D41" w14:textId="22081A29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12</w:t>
            </w:r>
          </w:p>
        </w:tc>
        <w:tc>
          <w:tcPr>
            <w:tcW w:w="850" w:type="dxa"/>
            <w:noWrap/>
          </w:tcPr>
          <w:p w14:paraId="0B7F6E43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29</w:t>
            </w:r>
          </w:p>
        </w:tc>
        <w:tc>
          <w:tcPr>
            <w:tcW w:w="850" w:type="dxa"/>
          </w:tcPr>
          <w:p w14:paraId="505AEEC6" w14:textId="21FA88E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88</w:t>
            </w:r>
          </w:p>
        </w:tc>
      </w:tr>
      <w:tr w:rsidR="001E76F1" w:rsidRPr="00532B64" w14:paraId="2F30F709" w14:textId="4B87001D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027A5F2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-11</w:t>
            </w:r>
          </w:p>
        </w:tc>
        <w:tc>
          <w:tcPr>
            <w:tcW w:w="1984" w:type="dxa"/>
            <w:noWrap/>
          </w:tcPr>
          <w:p w14:paraId="0C15ED0A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1.05)</w:t>
            </w:r>
          </w:p>
        </w:tc>
        <w:tc>
          <w:tcPr>
            <w:tcW w:w="2127" w:type="dxa"/>
            <w:noWrap/>
          </w:tcPr>
          <w:p w14:paraId="40334DF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2.44)</w:t>
            </w:r>
          </w:p>
        </w:tc>
        <w:tc>
          <w:tcPr>
            <w:tcW w:w="850" w:type="dxa"/>
          </w:tcPr>
          <w:p w14:paraId="4FF24B3E" w14:textId="490D1C8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66</w:t>
            </w:r>
          </w:p>
        </w:tc>
        <w:tc>
          <w:tcPr>
            <w:tcW w:w="1184" w:type="dxa"/>
          </w:tcPr>
          <w:p w14:paraId="296F78A0" w14:textId="1A140D9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25</w:t>
            </w:r>
          </w:p>
        </w:tc>
        <w:tc>
          <w:tcPr>
            <w:tcW w:w="942" w:type="dxa"/>
          </w:tcPr>
          <w:p w14:paraId="66274397" w14:textId="33D9EBD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81</w:t>
            </w:r>
          </w:p>
        </w:tc>
        <w:tc>
          <w:tcPr>
            <w:tcW w:w="850" w:type="dxa"/>
            <w:noWrap/>
          </w:tcPr>
          <w:p w14:paraId="3937DD4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850" w:type="dxa"/>
          </w:tcPr>
          <w:p w14:paraId="151C3EBE" w14:textId="2363030D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27</w:t>
            </w:r>
          </w:p>
        </w:tc>
      </w:tr>
      <w:tr w:rsidR="001E76F1" w:rsidRPr="00532B64" w14:paraId="4983D1B7" w14:textId="779FA934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481F2FC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-19</w:t>
            </w:r>
          </w:p>
        </w:tc>
        <w:tc>
          <w:tcPr>
            <w:tcW w:w="1984" w:type="dxa"/>
            <w:noWrap/>
          </w:tcPr>
          <w:p w14:paraId="08535171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8 (41.71)</w:t>
            </w:r>
          </w:p>
        </w:tc>
        <w:tc>
          <w:tcPr>
            <w:tcW w:w="2127" w:type="dxa"/>
            <w:noWrap/>
          </w:tcPr>
          <w:p w14:paraId="7F680FBF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4 (98.35)</w:t>
            </w:r>
          </w:p>
        </w:tc>
        <w:tc>
          <w:tcPr>
            <w:tcW w:w="850" w:type="dxa"/>
          </w:tcPr>
          <w:p w14:paraId="57225811" w14:textId="31FAC693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73</w:t>
            </w:r>
          </w:p>
        </w:tc>
        <w:tc>
          <w:tcPr>
            <w:tcW w:w="1184" w:type="dxa"/>
          </w:tcPr>
          <w:p w14:paraId="490D8AE8" w14:textId="1B93216A" w:rsidR="001E76F1" w:rsidRPr="00084D12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4D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63</w:t>
            </w:r>
          </w:p>
        </w:tc>
        <w:tc>
          <w:tcPr>
            <w:tcW w:w="942" w:type="dxa"/>
          </w:tcPr>
          <w:p w14:paraId="69FB6520" w14:textId="6C273504" w:rsidR="001E76F1" w:rsidRPr="00084D12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4D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99</w:t>
            </w:r>
          </w:p>
        </w:tc>
        <w:tc>
          <w:tcPr>
            <w:tcW w:w="850" w:type="dxa"/>
            <w:noWrap/>
          </w:tcPr>
          <w:p w14:paraId="358BA69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57</w:t>
            </w:r>
          </w:p>
        </w:tc>
        <w:tc>
          <w:tcPr>
            <w:tcW w:w="850" w:type="dxa"/>
          </w:tcPr>
          <w:p w14:paraId="432B3A35" w14:textId="2878CA3D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55</w:t>
            </w:r>
          </w:p>
        </w:tc>
      </w:tr>
      <w:tr w:rsidR="001E76F1" w:rsidRPr="00532B64" w14:paraId="311C8DD6" w14:textId="6C64E8EE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1113CE9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-22</w:t>
            </w:r>
          </w:p>
        </w:tc>
        <w:tc>
          <w:tcPr>
            <w:tcW w:w="1984" w:type="dxa"/>
            <w:noWrap/>
          </w:tcPr>
          <w:p w14:paraId="6D5A91E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6 (8.46)</w:t>
            </w:r>
          </w:p>
        </w:tc>
        <w:tc>
          <w:tcPr>
            <w:tcW w:w="2127" w:type="dxa"/>
            <w:noWrap/>
          </w:tcPr>
          <w:p w14:paraId="469C5443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 (7.17)</w:t>
            </w:r>
          </w:p>
        </w:tc>
        <w:tc>
          <w:tcPr>
            <w:tcW w:w="850" w:type="dxa"/>
          </w:tcPr>
          <w:p w14:paraId="298CC507" w14:textId="23F1783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47</w:t>
            </w:r>
          </w:p>
        </w:tc>
        <w:tc>
          <w:tcPr>
            <w:tcW w:w="1184" w:type="dxa"/>
          </w:tcPr>
          <w:p w14:paraId="5B7DCC24" w14:textId="7541DE6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20</w:t>
            </w:r>
          </w:p>
        </w:tc>
        <w:tc>
          <w:tcPr>
            <w:tcW w:w="942" w:type="dxa"/>
          </w:tcPr>
          <w:p w14:paraId="3EC16DCF" w14:textId="3A504F9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65</w:t>
            </w:r>
          </w:p>
        </w:tc>
        <w:tc>
          <w:tcPr>
            <w:tcW w:w="850" w:type="dxa"/>
            <w:noWrap/>
          </w:tcPr>
          <w:p w14:paraId="5EB3C1B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850" w:type="dxa"/>
          </w:tcPr>
          <w:p w14:paraId="7648DEF4" w14:textId="3CF348B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9</w:t>
            </w:r>
          </w:p>
        </w:tc>
      </w:tr>
      <w:tr w:rsidR="001E76F1" w:rsidRPr="00532B64" w14:paraId="1CBAC29D" w14:textId="649E3771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F7A0F3A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-28A/IFN-</w:t>
            </w:r>
            <w:r w:rsidRPr="00532B64">
              <w:rPr>
                <w:sz w:val="20"/>
                <w:szCs w:val="20"/>
                <w:lang w:val="en-US"/>
              </w:rPr>
              <w:t xml:space="preserve"> </w:t>
            </w: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γ2</w:t>
            </w:r>
          </w:p>
        </w:tc>
        <w:tc>
          <w:tcPr>
            <w:tcW w:w="1984" w:type="dxa"/>
            <w:noWrap/>
          </w:tcPr>
          <w:p w14:paraId="78A6FEA8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2 (9.81)</w:t>
            </w:r>
          </w:p>
        </w:tc>
        <w:tc>
          <w:tcPr>
            <w:tcW w:w="2127" w:type="dxa"/>
            <w:noWrap/>
          </w:tcPr>
          <w:p w14:paraId="39846406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3 (10.23)</w:t>
            </w:r>
          </w:p>
        </w:tc>
        <w:tc>
          <w:tcPr>
            <w:tcW w:w="850" w:type="dxa"/>
          </w:tcPr>
          <w:p w14:paraId="039206D3" w14:textId="3A842910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34</w:t>
            </w:r>
          </w:p>
        </w:tc>
        <w:tc>
          <w:tcPr>
            <w:tcW w:w="1184" w:type="dxa"/>
          </w:tcPr>
          <w:p w14:paraId="12E0D2F4" w14:textId="7A8CF62B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72</w:t>
            </w:r>
          </w:p>
        </w:tc>
        <w:tc>
          <w:tcPr>
            <w:tcW w:w="942" w:type="dxa"/>
          </w:tcPr>
          <w:p w14:paraId="64BD5A4D" w14:textId="244383F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31</w:t>
            </w:r>
          </w:p>
        </w:tc>
        <w:tc>
          <w:tcPr>
            <w:tcW w:w="850" w:type="dxa"/>
            <w:noWrap/>
          </w:tcPr>
          <w:p w14:paraId="7BD45B2D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73</w:t>
            </w:r>
          </w:p>
        </w:tc>
        <w:tc>
          <w:tcPr>
            <w:tcW w:w="850" w:type="dxa"/>
          </w:tcPr>
          <w:p w14:paraId="24C1CD2F" w14:textId="5C38B9E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9</w:t>
            </w:r>
          </w:p>
        </w:tc>
      </w:tr>
      <w:tr w:rsidR="001E76F1" w:rsidRPr="00532B64" w14:paraId="7DE5575E" w14:textId="39E94377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3C8BEDA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-29/IFN-</w:t>
            </w:r>
            <w:r w:rsidRPr="00532B64">
              <w:rPr>
                <w:sz w:val="20"/>
                <w:szCs w:val="20"/>
                <w:lang w:val="en-US"/>
              </w:rPr>
              <w:t xml:space="preserve"> </w:t>
            </w: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γ1</w:t>
            </w:r>
          </w:p>
        </w:tc>
        <w:tc>
          <w:tcPr>
            <w:tcW w:w="1984" w:type="dxa"/>
            <w:noWrap/>
          </w:tcPr>
          <w:p w14:paraId="074E856B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9 (24.66)</w:t>
            </w:r>
          </w:p>
        </w:tc>
        <w:tc>
          <w:tcPr>
            <w:tcW w:w="2127" w:type="dxa"/>
            <w:noWrap/>
          </w:tcPr>
          <w:p w14:paraId="6A6113A3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2 (31.55)</w:t>
            </w:r>
          </w:p>
        </w:tc>
        <w:tc>
          <w:tcPr>
            <w:tcW w:w="850" w:type="dxa"/>
          </w:tcPr>
          <w:p w14:paraId="26520DCE" w14:textId="28F5E516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34</w:t>
            </w:r>
          </w:p>
        </w:tc>
        <w:tc>
          <w:tcPr>
            <w:tcW w:w="1184" w:type="dxa"/>
          </w:tcPr>
          <w:p w14:paraId="4B91B90C" w14:textId="5E71400D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61</w:t>
            </w:r>
          </w:p>
        </w:tc>
        <w:tc>
          <w:tcPr>
            <w:tcW w:w="942" w:type="dxa"/>
          </w:tcPr>
          <w:p w14:paraId="1EDFBB52" w14:textId="789CB263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33</w:t>
            </w:r>
          </w:p>
        </w:tc>
        <w:tc>
          <w:tcPr>
            <w:tcW w:w="850" w:type="dxa"/>
            <w:noWrap/>
          </w:tcPr>
          <w:p w14:paraId="64647B91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98</w:t>
            </w:r>
          </w:p>
        </w:tc>
        <w:tc>
          <w:tcPr>
            <w:tcW w:w="850" w:type="dxa"/>
          </w:tcPr>
          <w:p w14:paraId="44CDF955" w14:textId="074048E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63</w:t>
            </w:r>
          </w:p>
        </w:tc>
      </w:tr>
      <w:tr w:rsidR="001E76F1" w:rsidRPr="00532B64" w14:paraId="70C1A06F" w14:textId="2CE30833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255AE5A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-35</w:t>
            </w:r>
          </w:p>
        </w:tc>
        <w:tc>
          <w:tcPr>
            <w:tcW w:w="1984" w:type="dxa"/>
            <w:noWrap/>
          </w:tcPr>
          <w:p w14:paraId="0C0EA09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97 (99.59)</w:t>
            </w:r>
          </w:p>
        </w:tc>
        <w:tc>
          <w:tcPr>
            <w:tcW w:w="2127" w:type="dxa"/>
            <w:noWrap/>
          </w:tcPr>
          <w:p w14:paraId="283492C9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1 (54.95)</w:t>
            </w:r>
          </w:p>
        </w:tc>
        <w:tc>
          <w:tcPr>
            <w:tcW w:w="850" w:type="dxa"/>
          </w:tcPr>
          <w:p w14:paraId="53697683" w14:textId="4E66E74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39</w:t>
            </w:r>
          </w:p>
        </w:tc>
        <w:tc>
          <w:tcPr>
            <w:tcW w:w="1184" w:type="dxa"/>
          </w:tcPr>
          <w:p w14:paraId="0F0CB990" w14:textId="38B5F5C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54</w:t>
            </w:r>
          </w:p>
        </w:tc>
        <w:tc>
          <w:tcPr>
            <w:tcW w:w="942" w:type="dxa"/>
          </w:tcPr>
          <w:p w14:paraId="185ABF6A" w14:textId="3FBA9AD9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91</w:t>
            </w:r>
          </w:p>
        </w:tc>
        <w:tc>
          <w:tcPr>
            <w:tcW w:w="850" w:type="dxa"/>
            <w:noWrap/>
          </w:tcPr>
          <w:p w14:paraId="250FF89F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55</w:t>
            </w:r>
          </w:p>
        </w:tc>
        <w:tc>
          <w:tcPr>
            <w:tcW w:w="850" w:type="dxa"/>
          </w:tcPr>
          <w:p w14:paraId="1CBE4999" w14:textId="4838AC8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26</w:t>
            </w:r>
          </w:p>
        </w:tc>
      </w:tr>
      <w:tr w:rsidR="001E76F1" w:rsidRPr="00532B64" w14:paraId="081A27AD" w14:textId="4B1A277B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F34B6C3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MP-1</w:t>
            </w:r>
          </w:p>
        </w:tc>
        <w:tc>
          <w:tcPr>
            <w:tcW w:w="1984" w:type="dxa"/>
            <w:noWrap/>
          </w:tcPr>
          <w:p w14:paraId="34543B05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.6 (276.71)</w:t>
            </w:r>
          </w:p>
        </w:tc>
        <w:tc>
          <w:tcPr>
            <w:tcW w:w="2127" w:type="dxa"/>
            <w:noWrap/>
          </w:tcPr>
          <w:p w14:paraId="1E69030A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.89 (247.15)</w:t>
            </w:r>
          </w:p>
        </w:tc>
        <w:tc>
          <w:tcPr>
            <w:tcW w:w="850" w:type="dxa"/>
          </w:tcPr>
          <w:p w14:paraId="2CC6FABF" w14:textId="591D058F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98</w:t>
            </w:r>
          </w:p>
        </w:tc>
        <w:tc>
          <w:tcPr>
            <w:tcW w:w="1184" w:type="dxa"/>
          </w:tcPr>
          <w:p w14:paraId="4B928DD8" w14:textId="1ED5E22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5</w:t>
            </w:r>
          </w:p>
        </w:tc>
        <w:tc>
          <w:tcPr>
            <w:tcW w:w="942" w:type="dxa"/>
          </w:tcPr>
          <w:p w14:paraId="5115774E" w14:textId="25BE433B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08</w:t>
            </w:r>
          </w:p>
        </w:tc>
        <w:tc>
          <w:tcPr>
            <w:tcW w:w="850" w:type="dxa"/>
            <w:noWrap/>
          </w:tcPr>
          <w:p w14:paraId="30675AFB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82</w:t>
            </w:r>
          </w:p>
        </w:tc>
        <w:tc>
          <w:tcPr>
            <w:tcW w:w="850" w:type="dxa"/>
          </w:tcPr>
          <w:p w14:paraId="45697CAA" w14:textId="41400AF1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73</w:t>
            </w:r>
          </w:p>
        </w:tc>
      </w:tr>
      <w:tr w:rsidR="001E76F1" w:rsidRPr="00532B64" w14:paraId="19F12126" w14:textId="7AE05D92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E70DF2D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steocalcin</w:t>
            </w:r>
          </w:p>
        </w:tc>
        <w:tc>
          <w:tcPr>
            <w:tcW w:w="1984" w:type="dxa"/>
            <w:noWrap/>
          </w:tcPr>
          <w:p w14:paraId="7B2EBE8D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14 (43.16)</w:t>
            </w:r>
          </w:p>
        </w:tc>
        <w:tc>
          <w:tcPr>
            <w:tcW w:w="2127" w:type="dxa"/>
            <w:noWrap/>
          </w:tcPr>
          <w:p w14:paraId="4B511524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56 (54.03)</w:t>
            </w:r>
          </w:p>
        </w:tc>
        <w:tc>
          <w:tcPr>
            <w:tcW w:w="850" w:type="dxa"/>
          </w:tcPr>
          <w:p w14:paraId="32AA071E" w14:textId="293EE6FF" w:rsidR="001E76F1" w:rsidRPr="00F533A3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33A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00</w:t>
            </w:r>
          </w:p>
        </w:tc>
        <w:tc>
          <w:tcPr>
            <w:tcW w:w="1184" w:type="dxa"/>
          </w:tcPr>
          <w:p w14:paraId="6E21DCCC" w14:textId="733825B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63</w:t>
            </w:r>
          </w:p>
        </w:tc>
        <w:tc>
          <w:tcPr>
            <w:tcW w:w="942" w:type="dxa"/>
          </w:tcPr>
          <w:p w14:paraId="654B88B4" w14:textId="2D5B7908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26</w:t>
            </w:r>
          </w:p>
        </w:tc>
        <w:tc>
          <w:tcPr>
            <w:tcW w:w="850" w:type="dxa"/>
            <w:noWrap/>
          </w:tcPr>
          <w:p w14:paraId="52E0ED01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51</w:t>
            </w:r>
          </w:p>
        </w:tc>
        <w:tc>
          <w:tcPr>
            <w:tcW w:w="850" w:type="dxa"/>
          </w:tcPr>
          <w:p w14:paraId="0C72A5C0" w14:textId="50F08D1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63</w:t>
            </w:r>
          </w:p>
        </w:tc>
      </w:tr>
      <w:tr w:rsidR="001E76F1" w:rsidRPr="00532B64" w14:paraId="5C924B61" w14:textId="254D6608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2916F51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steopontin</w:t>
            </w:r>
            <w:proofErr w:type="spellEnd"/>
          </w:p>
        </w:tc>
        <w:tc>
          <w:tcPr>
            <w:tcW w:w="1984" w:type="dxa"/>
            <w:noWrap/>
          </w:tcPr>
          <w:p w14:paraId="30685F54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.44 (205.66)</w:t>
            </w:r>
          </w:p>
        </w:tc>
        <w:tc>
          <w:tcPr>
            <w:tcW w:w="2127" w:type="dxa"/>
            <w:noWrap/>
          </w:tcPr>
          <w:p w14:paraId="2F1DD862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.69 (193.96)</w:t>
            </w:r>
          </w:p>
        </w:tc>
        <w:tc>
          <w:tcPr>
            <w:tcW w:w="850" w:type="dxa"/>
          </w:tcPr>
          <w:p w14:paraId="0B617923" w14:textId="4AF6D6A6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86</w:t>
            </w:r>
          </w:p>
        </w:tc>
        <w:tc>
          <w:tcPr>
            <w:tcW w:w="1184" w:type="dxa"/>
          </w:tcPr>
          <w:p w14:paraId="0B2DB0BF" w14:textId="5FE3578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57</w:t>
            </w:r>
          </w:p>
        </w:tc>
        <w:tc>
          <w:tcPr>
            <w:tcW w:w="942" w:type="dxa"/>
          </w:tcPr>
          <w:p w14:paraId="2A24239A" w14:textId="71DA453A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33</w:t>
            </w:r>
          </w:p>
        </w:tc>
        <w:tc>
          <w:tcPr>
            <w:tcW w:w="850" w:type="dxa"/>
            <w:noWrap/>
          </w:tcPr>
          <w:p w14:paraId="35E2E5AF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95</w:t>
            </w:r>
          </w:p>
        </w:tc>
        <w:tc>
          <w:tcPr>
            <w:tcW w:w="850" w:type="dxa"/>
          </w:tcPr>
          <w:p w14:paraId="25500BFD" w14:textId="3761F836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64</w:t>
            </w:r>
          </w:p>
        </w:tc>
      </w:tr>
      <w:tr w:rsidR="001E76F1" w:rsidRPr="00532B64" w14:paraId="474DA4F6" w14:textId="0AE89C8A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362BC26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ntraxin-3</w:t>
            </w:r>
          </w:p>
        </w:tc>
        <w:tc>
          <w:tcPr>
            <w:tcW w:w="1984" w:type="dxa"/>
            <w:noWrap/>
          </w:tcPr>
          <w:p w14:paraId="2DD8FDEF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8 (108.34)</w:t>
            </w:r>
          </w:p>
        </w:tc>
        <w:tc>
          <w:tcPr>
            <w:tcW w:w="2127" w:type="dxa"/>
            <w:noWrap/>
          </w:tcPr>
          <w:p w14:paraId="78928486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.29 (131.89)</w:t>
            </w:r>
          </w:p>
        </w:tc>
        <w:tc>
          <w:tcPr>
            <w:tcW w:w="850" w:type="dxa"/>
          </w:tcPr>
          <w:p w14:paraId="4850A9BD" w14:textId="22F7245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36</w:t>
            </w:r>
          </w:p>
        </w:tc>
        <w:tc>
          <w:tcPr>
            <w:tcW w:w="1184" w:type="dxa"/>
          </w:tcPr>
          <w:p w14:paraId="6F50F141" w14:textId="1FFFBDC1" w:rsidR="001E76F1" w:rsidRPr="00481115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1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942" w:type="dxa"/>
          </w:tcPr>
          <w:p w14:paraId="2A04AE14" w14:textId="1C93D234" w:rsidR="001E76F1" w:rsidRPr="00481115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1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54</w:t>
            </w:r>
          </w:p>
        </w:tc>
        <w:tc>
          <w:tcPr>
            <w:tcW w:w="850" w:type="dxa"/>
            <w:noWrap/>
          </w:tcPr>
          <w:p w14:paraId="32357170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99</w:t>
            </w:r>
          </w:p>
        </w:tc>
        <w:tc>
          <w:tcPr>
            <w:tcW w:w="850" w:type="dxa"/>
          </w:tcPr>
          <w:p w14:paraId="18CA1361" w14:textId="447BFA52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97</w:t>
            </w:r>
          </w:p>
        </w:tc>
      </w:tr>
      <w:tr w:rsidR="001E76F1" w:rsidRPr="00532B64" w14:paraId="3BBC06A7" w14:textId="1B564163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8BE51F4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NF-R1</w:t>
            </w:r>
          </w:p>
        </w:tc>
        <w:tc>
          <w:tcPr>
            <w:tcW w:w="1984" w:type="dxa"/>
            <w:noWrap/>
          </w:tcPr>
          <w:p w14:paraId="085AB64A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52 (214.37)</w:t>
            </w:r>
          </w:p>
        </w:tc>
        <w:tc>
          <w:tcPr>
            <w:tcW w:w="2127" w:type="dxa"/>
            <w:noWrap/>
          </w:tcPr>
          <w:p w14:paraId="1B0FF4A6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.13 (370.04)</w:t>
            </w:r>
          </w:p>
        </w:tc>
        <w:tc>
          <w:tcPr>
            <w:tcW w:w="850" w:type="dxa"/>
          </w:tcPr>
          <w:p w14:paraId="01210864" w14:textId="30DCA3A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42</w:t>
            </w:r>
          </w:p>
        </w:tc>
        <w:tc>
          <w:tcPr>
            <w:tcW w:w="1184" w:type="dxa"/>
          </w:tcPr>
          <w:p w14:paraId="46EEE897" w14:textId="3F469F04" w:rsidR="001E76F1" w:rsidRPr="00481115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1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942" w:type="dxa"/>
          </w:tcPr>
          <w:p w14:paraId="0A823AA5" w14:textId="411151E7" w:rsidR="001E76F1" w:rsidRPr="00481115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1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99</w:t>
            </w:r>
          </w:p>
        </w:tc>
        <w:tc>
          <w:tcPr>
            <w:tcW w:w="850" w:type="dxa"/>
            <w:noWrap/>
          </w:tcPr>
          <w:p w14:paraId="219DBF2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22</w:t>
            </w:r>
          </w:p>
        </w:tc>
        <w:tc>
          <w:tcPr>
            <w:tcW w:w="850" w:type="dxa"/>
          </w:tcPr>
          <w:p w14:paraId="571741F0" w14:textId="633EF94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55</w:t>
            </w:r>
          </w:p>
        </w:tc>
      </w:tr>
      <w:tr w:rsidR="001E76F1" w:rsidRPr="00532B64" w14:paraId="0C9C67A5" w14:textId="32497F43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757FE53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NF-R2</w:t>
            </w:r>
          </w:p>
        </w:tc>
        <w:tc>
          <w:tcPr>
            <w:tcW w:w="1984" w:type="dxa"/>
            <w:noWrap/>
          </w:tcPr>
          <w:p w14:paraId="45C47ED5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2 (33.5)</w:t>
            </w:r>
          </w:p>
        </w:tc>
        <w:tc>
          <w:tcPr>
            <w:tcW w:w="2127" w:type="dxa"/>
            <w:noWrap/>
          </w:tcPr>
          <w:p w14:paraId="1E429290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.28 (192.12)</w:t>
            </w:r>
          </w:p>
        </w:tc>
        <w:tc>
          <w:tcPr>
            <w:tcW w:w="850" w:type="dxa"/>
          </w:tcPr>
          <w:p w14:paraId="4E1FAA9A" w14:textId="4CB80F0E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50</w:t>
            </w:r>
          </w:p>
        </w:tc>
        <w:tc>
          <w:tcPr>
            <w:tcW w:w="1184" w:type="dxa"/>
          </w:tcPr>
          <w:p w14:paraId="6702CCD3" w14:textId="1374E062" w:rsidR="001E76F1" w:rsidRPr="001E76F1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76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25</w:t>
            </w:r>
          </w:p>
        </w:tc>
        <w:tc>
          <w:tcPr>
            <w:tcW w:w="942" w:type="dxa"/>
          </w:tcPr>
          <w:p w14:paraId="31007D07" w14:textId="22D669F2" w:rsidR="001E76F1" w:rsidRPr="001E76F1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76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95</w:t>
            </w:r>
          </w:p>
        </w:tc>
        <w:tc>
          <w:tcPr>
            <w:tcW w:w="850" w:type="dxa"/>
            <w:noWrap/>
          </w:tcPr>
          <w:p w14:paraId="6698BD20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17</w:t>
            </w:r>
          </w:p>
        </w:tc>
        <w:tc>
          <w:tcPr>
            <w:tcW w:w="850" w:type="dxa"/>
          </w:tcPr>
          <w:p w14:paraId="48A3F678" w14:textId="01EECCD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45</w:t>
            </w:r>
          </w:p>
        </w:tc>
      </w:tr>
      <w:tr w:rsidR="001E76F1" w:rsidRPr="00532B64" w14:paraId="09E695C5" w14:textId="55333E39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740D172" w14:textId="77777777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SLP</w:t>
            </w:r>
          </w:p>
        </w:tc>
        <w:tc>
          <w:tcPr>
            <w:tcW w:w="1984" w:type="dxa"/>
            <w:noWrap/>
          </w:tcPr>
          <w:p w14:paraId="3CAFFE92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1 (15.46)</w:t>
            </w:r>
          </w:p>
        </w:tc>
        <w:tc>
          <w:tcPr>
            <w:tcW w:w="2127" w:type="dxa"/>
            <w:noWrap/>
          </w:tcPr>
          <w:p w14:paraId="46C6000E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6 (12.66)</w:t>
            </w:r>
          </w:p>
        </w:tc>
        <w:tc>
          <w:tcPr>
            <w:tcW w:w="850" w:type="dxa"/>
          </w:tcPr>
          <w:p w14:paraId="5CD82041" w14:textId="46F33BF1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63</w:t>
            </w:r>
          </w:p>
        </w:tc>
        <w:tc>
          <w:tcPr>
            <w:tcW w:w="1184" w:type="dxa"/>
          </w:tcPr>
          <w:p w14:paraId="3C5AFB20" w14:textId="66ECAA3C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32</w:t>
            </w:r>
          </w:p>
        </w:tc>
        <w:tc>
          <w:tcPr>
            <w:tcW w:w="942" w:type="dxa"/>
          </w:tcPr>
          <w:p w14:paraId="156D9181" w14:textId="5CA0C154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02</w:t>
            </w:r>
          </w:p>
        </w:tc>
        <w:tc>
          <w:tcPr>
            <w:tcW w:w="850" w:type="dxa"/>
            <w:noWrap/>
          </w:tcPr>
          <w:p w14:paraId="65C9CDBC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12</w:t>
            </w:r>
          </w:p>
        </w:tc>
        <w:tc>
          <w:tcPr>
            <w:tcW w:w="850" w:type="dxa"/>
          </w:tcPr>
          <w:p w14:paraId="29E6E860" w14:textId="413489ED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08</w:t>
            </w:r>
          </w:p>
        </w:tc>
      </w:tr>
      <w:tr w:rsidR="001E76F1" w:rsidRPr="00532B64" w14:paraId="1197E185" w14:textId="1A6D7249" w:rsidTr="001E7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E0C4C54" w14:textId="70CDFD63" w:rsidR="001E76F1" w:rsidRPr="00532B64" w:rsidRDefault="001E76F1" w:rsidP="001E76F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WEAK (TNFSF12)</w:t>
            </w:r>
          </w:p>
        </w:tc>
        <w:tc>
          <w:tcPr>
            <w:tcW w:w="1984" w:type="dxa"/>
            <w:noWrap/>
          </w:tcPr>
          <w:p w14:paraId="68D92155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4 (11.93)</w:t>
            </w:r>
          </w:p>
        </w:tc>
        <w:tc>
          <w:tcPr>
            <w:tcW w:w="2127" w:type="dxa"/>
            <w:noWrap/>
          </w:tcPr>
          <w:p w14:paraId="6CE0AC97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6 (17.37)</w:t>
            </w:r>
          </w:p>
        </w:tc>
        <w:tc>
          <w:tcPr>
            <w:tcW w:w="850" w:type="dxa"/>
          </w:tcPr>
          <w:p w14:paraId="253E8A16" w14:textId="3CA5FCDD" w:rsidR="001E76F1" w:rsidRPr="001E76F1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76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95</w:t>
            </w:r>
          </w:p>
        </w:tc>
        <w:tc>
          <w:tcPr>
            <w:tcW w:w="1184" w:type="dxa"/>
          </w:tcPr>
          <w:p w14:paraId="5FB00E56" w14:textId="757CA5B5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52</w:t>
            </w:r>
          </w:p>
        </w:tc>
        <w:tc>
          <w:tcPr>
            <w:tcW w:w="942" w:type="dxa"/>
          </w:tcPr>
          <w:p w14:paraId="1E878AB1" w14:textId="70E9FD1E" w:rsidR="001E76F1" w:rsidRPr="00F533A3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33A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59</w:t>
            </w:r>
          </w:p>
        </w:tc>
        <w:tc>
          <w:tcPr>
            <w:tcW w:w="850" w:type="dxa"/>
            <w:noWrap/>
          </w:tcPr>
          <w:p w14:paraId="70D0B40A" w14:textId="77777777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12</w:t>
            </w:r>
          </w:p>
        </w:tc>
        <w:tc>
          <w:tcPr>
            <w:tcW w:w="850" w:type="dxa"/>
          </w:tcPr>
          <w:p w14:paraId="73C611F7" w14:textId="179C29AF" w:rsidR="001E76F1" w:rsidRPr="00532B64" w:rsidRDefault="001E76F1" w:rsidP="001E7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B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55</w:t>
            </w:r>
          </w:p>
        </w:tc>
      </w:tr>
    </w:tbl>
    <w:p w14:paraId="1372BB0A" w14:textId="1E1E908A" w:rsidR="00987886" w:rsidRPr="00532B64" w:rsidRDefault="00987886">
      <w:pPr>
        <w:rPr>
          <w:rFonts w:ascii="Times New Roman" w:hAnsi="Times New Roman" w:cs="Times New Roman"/>
          <w:sz w:val="22"/>
          <w:szCs w:val="22"/>
        </w:rPr>
      </w:pPr>
      <w:r w:rsidRPr="00532B64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0A196F" w:rsidRPr="00532B64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532B6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AE1C03" w:rsidRPr="00532B64">
        <w:rPr>
          <w:rFonts w:ascii="Times New Roman" w:hAnsi="Times New Roman" w:cs="Times New Roman"/>
          <w:sz w:val="22"/>
          <w:szCs w:val="22"/>
          <w:lang w:val="en-US"/>
        </w:rPr>
        <w:t>Relative abundance of salivary bacteria and levels of inflammatory mediators.</w:t>
      </w:r>
    </w:p>
    <w:p w14:paraId="683DF359" w14:textId="77777777" w:rsidR="001174E4" w:rsidRPr="00532B64" w:rsidRDefault="001174E4">
      <w:pPr>
        <w:rPr>
          <w:b/>
          <w:bCs/>
          <w:sz w:val="22"/>
          <w:szCs w:val="22"/>
        </w:rPr>
      </w:pPr>
    </w:p>
    <w:p w14:paraId="5847AF3E" w14:textId="1CF8CDF1" w:rsidR="00CC2082" w:rsidRPr="00532B64" w:rsidRDefault="001174E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2B64">
        <w:rPr>
          <w:rFonts w:ascii="Times New Roman" w:hAnsi="Times New Roman" w:cs="Times New Roman"/>
          <w:sz w:val="22"/>
          <w:szCs w:val="22"/>
          <w:lang w:val="en-US"/>
        </w:rPr>
        <w:t xml:space="preserve">Note: The Mann-Whitney U test was used. The relative abundance of oral bacteria </w:t>
      </w:r>
      <w:proofErr w:type="gramStart"/>
      <w:r w:rsidRPr="00532B64">
        <w:rPr>
          <w:rFonts w:ascii="Times New Roman" w:hAnsi="Times New Roman" w:cs="Times New Roman"/>
          <w:sz w:val="22"/>
          <w:szCs w:val="22"/>
          <w:lang w:val="en-US"/>
        </w:rPr>
        <w:t>are</w:t>
      </w:r>
      <w:proofErr w:type="gramEnd"/>
      <w:r w:rsidRPr="00532B64">
        <w:rPr>
          <w:rFonts w:ascii="Times New Roman" w:hAnsi="Times New Roman" w:cs="Times New Roman"/>
          <w:sz w:val="22"/>
          <w:szCs w:val="22"/>
          <w:lang w:val="en-US"/>
        </w:rPr>
        <w:t xml:space="preserve"> presented as relative abundance units. </w:t>
      </w:r>
      <w:r w:rsidR="00AE1C03" w:rsidRPr="00532B64">
        <w:rPr>
          <w:rFonts w:ascii="Times New Roman" w:hAnsi="Times New Roman" w:cs="Times New Roman"/>
          <w:sz w:val="22"/>
          <w:szCs w:val="22"/>
          <w:lang w:val="en-US"/>
        </w:rPr>
        <w:t>The levels of inflammatory mediators are presented as mean (SD) in pg/</w:t>
      </w:r>
      <w:proofErr w:type="spellStart"/>
      <w:r w:rsidR="00AE1C03" w:rsidRPr="00532B64">
        <w:rPr>
          <w:rFonts w:ascii="Times New Roman" w:hAnsi="Times New Roman" w:cs="Times New Roman"/>
          <w:sz w:val="22"/>
          <w:szCs w:val="22"/>
          <w:lang w:val="en-US"/>
        </w:rPr>
        <w:t>mL.</w:t>
      </w:r>
      <w:proofErr w:type="spellEnd"/>
      <w:r w:rsidR="00AE1C03" w:rsidRPr="00532B6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32B64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532B64">
        <w:rPr>
          <w:rFonts w:ascii="Times New Roman" w:hAnsi="Times New Roman" w:cs="Times New Roman"/>
          <w:sz w:val="22"/>
          <w:szCs w:val="22"/>
          <w:lang w:val="en-US"/>
        </w:rPr>
        <w:t>-values in bold indicate statistically significant differences (</w:t>
      </w:r>
      <w:r w:rsidR="00C74A41" w:rsidRPr="00532B64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C74A41" w:rsidRPr="00532B6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532B64">
        <w:rPr>
          <w:rFonts w:ascii="Times New Roman" w:hAnsi="Times New Roman" w:cs="Times New Roman"/>
          <w:sz w:val="22"/>
          <w:szCs w:val="22"/>
          <w:lang w:val="en-US"/>
        </w:rPr>
        <w:t xml:space="preserve">&lt;0.05). </w:t>
      </w:r>
      <w:r w:rsidR="00CA25A2" w:rsidRPr="00532B64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532B64">
        <w:rPr>
          <w:rFonts w:ascii="Times New Roman" w:hAnsi="Times New Roman" w:cs="Times New Roman"/>
          <w:sz w:val="22"/>
          <w:szCs w:val="22"/>
          <w:lang w:val="en-US"/>
        </w:rPr>
        <w:t>FDR method used was Benjamini-Hochberg. Adjusted p-values w</w:t>
      </w:r>
      <w:r w:rsidR="00CA25A2" w:rsidRPr="00532B64">
        <w:rPr>
          <w:rFonts w:ascii="Times New Roman" w:hAnsi="Times New Roman" w:cs="Times New Roman"/>
          <w:sz w:val="22"/>
          <w:szCs w:val="22"/>
          <w:lang w:val="en-US"/>
        </w:rPr>
        <w:t>ere</w:t>
      </w:r>
      <w:r w:rsidRPr="00532B6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E76F1">
        <w:rPr>
          <w:rFonts w:ascii="Times New Roman" w:hAnsi="Times New Roman" w:cs="Times New Roman"/>
          <w:sz w:val="22"/>
          <w:szCs w:val="22"/>
          <w:lang w:val="en-US"/>
        </w:rPr>
        <w:t xml:space="preserve">estimated using </w:t>
      </w:r>
      <w:r w:rsidR="00B95394" w:rsidRPr="00532B64">
        <w:rPr>
          <w:rFonts w:ascii="Times New Roman" w:hAnsi="Times New Roman" w:cs="Times New Roman"/>
          <w:sz w:val="22"/>
          <w:szCs w:val="22"/>
          <w:lang w:val="en-US"/>
        </w:rPr>
        <w:t xml:space="preserve">multiple linear regression, with </w:t>
      </w:r>
      <w:r w:rsidR="00B95394" w:rsidRPr="00532B64">
        <w:rPr>
          <w:rFonts w:ascii="Times New Roman" w:hAnsi="Times New Roman" w:cs="Times New Roman"/>
          <w:sz w:val="22"/>
          <w:szCs w:val="22"/>
          <w:lang w:val="en-US"/>
        </w:rPr>
        <w:lastRenderedPageBreak/>
        <w:t>periodontal status as the primary predictor</w:t>
      </w:r>
      <w:r w:rsidR="001E76F1">
        <w:rPr>
          <w:rFonts w:ascii="Times New Roman" w:hAnsi="Times New Roman" w:cs="Times New Roman"/>
          <w:sz w:val="22"/>
          <w:szCs w:val="22"/>
          <w:lang w:val="en-US"/>
        </w:rPr>
        <w:t>. Models accounted for age, smoking status and cardiovascular disease (CVD) individually (</w:t>
      </w:r>
      <w:r w:rsidR="00DC685C" w:rsidRPr="00DC685C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1E76F1">
        <w:rPr>
          <w:rFonts w:ascii="Times New Roman" w:hAnsi="Times New Roman" w:cs="Times New Roman"/>
          <w:sz w:val="22"/>
          <w:szCs w:val="22"/>
          <w:lang w:val="en-US"/>
        </w:rPr>
        <w:t xml:space="preserve">-age, </w:t>
      </w:r>
      <w:r w:rsidR="00DC685C" w:rsidRPr="00DC685C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1E76F1">
        <w:rPr>
          <w:rFonts w:ascii="Times New Roman" w:hAnsi="Times New Roman" w:cs="Times New Roman"/>
          <w:sz w:val="22"/>
          <w:szCs w:val="22"/>
          <w:lang w:val="en-US"/>
        </w:rPr>
        <w:t xml:space="preserve">-smoking, </w:t>
      </w:r>
      <w:r w:rsidR="00DC685C" w:rsidRPr="00DC685C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1E76F1">
        <w:rPr>
          <w:rFonts w:ascii="Times New Roman" w:hAnsi="Times New Roman" w:cs="Times New Roman"/>
          <w:sz w:val="22"/>
          <w:szCs w:val="22"/>
          <w:lang w:val="en-US"/>
        </w:rPr>
        <w:t>-CVD respectively) and in combination (</w:t>
      </w:r>
      <w:r w:rsidR="00DC685C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1E76F1">
        <w:rPr>
          <w:rFonts w:ascii="Times New Roman" w:hAnsi="Times New Roman" w:cs="Times New Roman"/>
          <w:sz w:val="22"/>
          <w:szCs w:val="22"/>
          <w:lang w:val="en-US"/>
        </w:rPr>
        <w:t>-adj).</w:t>
      </w:r>
    </w:p>
    <w:p w14:paraId="0A2FAE7E" w14:textId="0191793E" w:rsidR="00CC2082" w:rsidRPr="00532B64" w:rsidRDefault="00CC208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2B64">
        <w:rPr>
          <w:rFonts w:ascii="Times New Roman" w:hAnsi="Times New Roman" w:cs="Times New Roman"/>
          <w:sz w:val="22"/>
          <w:szCs w:val="22"/>
          <w:lang w:val="en-US"/>
        </w:rPr>
        <w:t>Abbreviations:</w:t>
      </w:r>
      <w:r w:rsidRPr="00532B64">
        <w:rPr>
          <w:sz w:val="22"/>
          <w:szCs w:val="22"/>
        </w:rPr>
        <w:t xml:space="preserve"> </w:t>
      </w:r>
      <w:r w:rsidRPr="00532B64">
        <w:rPr>
          <w:rFonts w:ascii="Times New Roman" w:hAnsi="Times New Roman" w:cs="Times New Roman"/>
          <w:sz w:val="22"/>
          <w:szCs w:val="22"/>
          <w:lang w:val="en-US"/>
        </w:rPr>
        <w:t xml:space="preserve">PD, periodontitis; APRIL, a proliferating ligand; BAFF, B-cell activating factor; IFN, interferon; IL, interleukin; </w:t>
      </w:r>
      <w:proofErr w:type="spellStart"/>
      <w:r w:rsidRPr="00532B64">
        <w:rPr>
          <w:rFonts w:ascii="Times New Roman" w:hAnsi="Times New Roman" w:cs="Times New Roman"/>
          <w:sz w:val="22"/>
          <w:szCs w:val="22"/>
          <w:lang w:val="en-US"/>
        </w:rPr>
        <w:t>MMP</w:t>
      </w:r>
      <w:proofErr w:type="spellEnd"/>
      <w:r w:rsidRPr="00532B64">
        <w:rPr>
          <w:rFonts w:ascii="Times New Roman" w:hAnsi="Times New Roman" w:cs="Times New Roman"/>
          <w:sz w:val="22"/>
          <w:szCs w:val="22"/>
          <w:lang w:val="en-US"/>
        </w:rPr>
        <w:t>, matrix metalloproteinase; TNF, tumor necrosis factor, TSLP, thymic stromal lymphopoietin, TWEAK, TNF-like weak inducer of apoptosis.</w:t>
      </w:r>
    </w:p>
    <w:p w14:paraId="2CCC4E51" w14:textId="77777777" w:rsidR="00CC2082" w:rsidRPr="00532B64" w:rsidRDefault="00CC208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FAF9CC" w14:textId="77777777" w:rsidR="00C74A41" w:rsidRPr="00532B64" w:rsidRDefault="00C74A41">
      <w:pPr>
        <w:rPr>
          <w:sz w:val="22"/>
          <w:szCs w:val="22"/>
        </w:rPr>
      </w:pPr>
    </w:p>
    <w:p w14:paraId="64C08753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2E4C4C15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2EF1FD1E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46217171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7014A0DC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66A463DB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14660769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3CC95C7A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1C7920CD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14CC8CDB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09E95552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22AA45FA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589008DD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25CF2F13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75E51287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7F63B269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24A20769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4B94320F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3B3EC32D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30FA965F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541E4722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78A79EA0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5263C292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3581F00E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26782A06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39B97911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424B2847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51B75EA9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4DCD38CC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4BDF2F20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783C5BAB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0B71A2FF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4C0FA7D5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017EEB40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74F606AA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1F52DEC6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2BC7D5FF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63E58A7B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7B654D81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62756C6B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56897F74" w14:textId="77777777" w:rsidR="00C74A41" w:rsidRPr="00532B64" w:rsidRDefault="00C74A41">
      <w:pPr>
        <w:rPr>
          <w:rFonts w:ascii="Times New Roman" w:hAnsi="Times New Roman" w:cs="Times New Roman"/>
          <w:sz w:val="22"/>
          <w:szCs w:val="22"/>
        </w:rPr>
      </w:pPr>
    </w:p>
    <w:p w14:paraId="0478E2BD" w14:textId="77444AF9" w:rsidR="00030EB4" w:rsidRPr="00532B64" w:rsidRDefault="00030EB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2B64">
        <w:rPr>
          <w:rFonts w:ascii="Times New Roman" w:hAnsi="Times New Roman" w:cs="Times New Roman"/>
          <w:sz w:val="22"/>
          <w:szCs w:val="22"/>
        </w:rPr>
        <w:fldChar w:fldCharType="begin"/>
      </w:r>
      <w:r w:rsidRPr="00532B64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532B64">
        <w:rPr>
          <w:rFonts w:ascii="Times New Roman" w:hAnsi="Times New Roman" w:cs="Times New Roman"/>
          <w:sz w:val="22"/>
          <w:szCs w:val="22"/>
        </w:rPr>
        <w:fldChar w:fldCharType="separate"/>
      </w:r>
      <w:r w:rsidRPr="00532B64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030EB4" w:rsidRPr="00532B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2C242" w14:textId="77777777" w:rsidR="00883CE4" w:rsidRDefault="00883CE4" w:rsidP="00CC2082">
      <w:r>
        <w:separator/>
      </w:r>
    </w:p>
  </w:endnote>
  <w:endnote w:type="continuationSeparator" w:id="0">
    <w:p w14:paraId="2E9594B7" w14:textId="77777777" w:rsidR="00883CE4" w:rsidRDefault="00883CE4" w:rsidP="00CC2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87498" w14:textId="77777777" w:rsidR="00883CE4" w:rsidRDefault="00883CE4" w:rsidP="00CC2082">
      <w:r>
        <w:separator/>
      </w:r>
    </w:p>
  </w:footnote>
  <w:footnote w:type="continuationSeparator" w:id="0">
    <w:p w14:paraId="2F68BBEE" w14:textId="77777777" w:rsidR="00883CE4" w:rsidRDefault="00883CE4" w:rsidP="00CC2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864D77"/>
    <w:multiLevelType w:val="hybridMultilevel"/>
    <w:tmpl w:val="5E94C9D0"/>
    <w:lvl w:ilvl="0" w:tplc="D71611C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1092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Oral Microb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rwt0r9lpep2gevpe9xxvdwtzp05dafazdp&quot;&gt;My EndNote Library&lt;record-ids&gt;&lt;item&gt;370&lt;/item&gt;&lt;/record-ids&gt;&lt;/item&gt;&lt;/Libraries&gt;"/>
  </w:docVars>
  <w:rsids>
    <w:rsidRoot w:val="003E0C27"/>
    <w:rsid w:val="000010C5"/>
    <w:rsid w:val="00003190"/>
    <w:rsid w:val="0000558A"/>
    <w:rsid w:val="0000563D"/>
    <w:rsid w:val="00010BF9"/>
    <w:rsid w:val="00017140"/>
    <w:rsid w:val="00024FD4"/>
    <w:rsid w:val="00030EB4"/>
    <w:rsid w:val="00042E72"/>
    <w:rsid w:val="00046CB5"/>
    <w:rsid w:val="0005008D"/>
    <w:rsid w:val="00060988"/>
    <w:rsid w:val="00063F36"/>
    <w:rsid w:val="00065B64"/>
    <w:rsid w:val="00065F17"/>
    <w:rsid w:val="00077F03"/>
    <w:rsid w:val="000812DA"/>
    <w:rsid w:val="0008457C"/>
    <w:rsid w:val="00084D12"/>
    <w:rsid w:val="000850AD"/>
    <w:rsid w:val="00085AE6"/>
    <w:rsid w:val="00085DBF"/>
    <w:rsid w:val="000872DE"/>
    <w:rsid w:val="00087C47"/>
    <w:rsid w:val="0009375F"/>
    <w:rsid w:val="00095D61"/>
    <w:rsid w:val="000A196F"/>
    <w:rsid w:val="000A2D85"/>
    <w:rsid w:val="000A4CC9"/>
    <w:rsid w:val="000A5EE7"/>
    <w:rsid w:val="000C259B"/>
    <w:rsid w:val="000C2A28"/>
    <w:rsid w:val="000C42D8"/>
    <w:rsid w:val="000C53E3"/>
    <w:rsid w:val="000D50DC"/>
    <w:rsid w:val="000E1BFC"/>
    <w:rsid w:val="000E32DF"/>
    <w:rsid w:val="000E35D4"/>
    <w:rsid w:val="000E4288"/>
    <w:rsid w:val="000E6A2C"/>
    <w:rsid w:val="000F1F34"/>
    <w:rsid w:val="000F6FAE"/>
    <w:rsid w:val="0010373F"/>
    <w:rsid w:val="001141D2"/>
    <w:rsid w:val="001169A5"/>
    <w:rsid w:val="001174E4"/>
    <w:rsid w:val="00132A28"/>
    <w:rsid w:val="00156BBA"/>
    <w:rsid w:val="00156E9D"/>
    <w:rsid w:val="001801F4"/>
    <w:rsid w:val="001939D4"/>
    <w:rsid w:val="00193E7B"/>
    <w:rsid w:val="001A170A"/>
    <w:rsid w:val="001A47C8"/>
    <w:rsid w:val="001A7826"/>
    <w:rsid w:val="001B1438"/>
    <w:rsid w:val="001B2BF6"/>
    <w:rsid w:val="001B2C3A"/>
    <w:rsid w:val="001C3257"/>
    <w:rsid w:val="001C35F9"/>
    <w:rsid w:val="001C4369"/>
    <w:rsid w:val="001C6AB6"/>
    <w:rsid w:val="001D2885"/>
    <w:rsid w:val="001D2B15"/>
    <w:rsid w:val="001D44E0"/>
    <w:rsid w:val="001D5983"/>
    <w:rsid w:val="001E5BBB"/>
    <w:rsid w:val="001E76F1"/>
    <w:rsid w:val="001F1C38"/>
    <w:rsid w:val="001F331F"/>
    <w:rsid w:val="001F4DD6"/>
    <w:rsid w:val="001F5074"/>
    <w:rsid w:val="001F6C62"/>
    <w:rsid w:val="00201E35"/>
    <w:rsid w:val="002056BF"/>
    <w:rsid w:val="00206B88"/>
    <w:rsid w:val="00206F72"/>
    <w:rsid w:val="002142FD"/>
    <w:rsid w:val="00215A16"/>
    <w:rsid w:val="00230123"/>
    <w:rsid w:val="002374E7"/>
    <w:rsid w:val="00256A58"/>
    <w:rsid w:val="00270C17"/>
    <w:rsid w:val="002766BD"/>
    <w:rsid w:val="00276773"/>
    <w:rsid w:val="00277BBC"/>
    <w:rsid w:val="002818E5"/>
    <w:rsid w:val="002928D6"/>
    <w:rsid w:val="0029464F"/>
    <w:rsid w:val="00296C92"/>
    <w:rsid w:val="002A3F1D"/>
    <w:rsid w:val="002A444A"/>
    <w:rsid w:val="002A4A57"/>
    <w:rsid w:val="002A72EE"/>
    <w:rsid w:val="002A7B24"/>
    <w:rsid w:val="002B0935"/>
    <w:rsid w:val="002B19CB"/>
    <w:rsid w:val="002B4776"/>
    <w:rsid w:val="002D0026"/>
    <w:rsid w:val="002D0CD1"/>
    <w:rsid w:val="002D450B"/>
    <w:rsid w:val="002E1100"/>
    <w:rsid w:val="002F158D"/>
    <w:rsid w:val="002F16DE"/>
    <w:rsid w:val="002F2968"/>
    <w:rsid w:val="002F2A06"/>
    <w:rsid w:val="002F749F"/>
    <w:rsid w:val="00302EFB"/>
    <w:rsid w:val="00304ED2"/>
    <w:rsid w:val="0031633A"/>
    <w:rsid w:val="00317FEB"/>
    <w:rsid w:val="00320E81"/>
    <w:rsid w:val="003279DA"/>
    <w:rsid w:val="00336CB0"/>
    <w:rsid w:val="003409E8"/>
    <w:rsid w:val="00340E47"/>
    <w:rsid w:val="0034143F"/>
    <w:rsid w:val="00341E01"/>
    <w:rsid w:val="00342246"/>
    <w:rsid w:val="00344B8D"/>
    <w:rsid w:val="003463B1"/>
    <w:rsid w:val="00350790"/>
    <w:rsid w:val="003566DC"/>
    <w:rsid w:val="003628A9"/>
    <w:rsid w:val="00362B0D"/>
    <w:rsid w:val="0036481A"/>
    <w:rsid w:val="0036705B"/>
    <w:rsid w:val="003673FB"/>
    <w:rsid w:val="00374D5E"/>
    <w:rsid w:val="00376B75"/>
    <w:rsid w:val="00384D6A"/>
    <w:rsid w:val="003921B4"/>
    <w:rsid w:val="00394A4E"/>
    <w:rsid w:val="00396A24"/>
    <w:rsid w:val="003A1C6D"/>
    <w:rsid w:val="003A426E"/>
    <w:rsid w:val="003B0D2F"/>
    <w:rsid w:val="003C2E9B"/>
    <w:rsid w:val="003C4D08"/>
    <w:rsid w:val="003C774C"/>
    <w:rsid w:val="003D17CF"/>
    <w:rsid w:val="003E0B25"/>
    <w:rsid w:val="003E0C27"/>
    <w:rsid w:val="003E2ABC"/>
    <w:rsid w:val="003F5583"/>
    <w:rsid w:val="003F793E"/>
    <w:rsid w:val="00403B46"/>
    <w:rsid w:val="00404F89"/>
    <w:rsid w:val="00407B69"/>
    <w:rsid w:val="00407E30"/>
    <w:rsid w:val="004156C7"/>
    <w:rsid w:val="00415BBC"/>
    <w:rsid w:val="004171CA"/>
    <w:rsid w:val="00423724"/>
    <w:rsid w:val="00431C8F"/>
    <w:rsid w:val="00437D36"/>
    <w:rsid w:val="00443C99"/>
    <w:rsid w:val="004455A2"/>
    <w:rsid w:val="0044633D"/>
    <w:rsid w:val="004533A2"/>
    <w:rsid w:val="00454857"/>
    <w:rsid w:val="00457F11"/>
    <w:rsid w:val="00460CF8"/>
    <w:rsid w:val="00463B27"/>
    <w:rsid w:val="00465926"/>
    <w:rsid w:val="0046728C"/>
    <w:rsid w:val="004757E3"/>
    <w:rsid w:val="0048106B"/>
    <w:rsid w:val="00481115"/>
    <w:rsid w:val="004832C0"/>
    <w:rsid w:val="00484484"/>
    <w:rsid w:val="0048781E"/>
    <w:rsid w:val="004A0E7B"/>
    <w:rsid w:val="004A15FD"/>
    <w:rsid w:val="004B1D72"/>
    <w:rsid w:val="004B6E66"/>
    <w:rsid w:val="004C21E8"/>
    <w:rsid w:val="004C287E"/>
    <w:rsid w:val="004C58E9"/>
    <w:rsid w:val="004D072B"/>
    <w:rsid w:val="004D1D1B"/>
    <w:rsid w:val="004D5DAB"/>
    <w:rsid w:val="004D5E8D"/>
    <w:rsid w:val="004E00C6"/>
    <w:rsid w:val="004E43F6"/>
    <w:rsid w:val="00506538"/>
    <w:rsid w:val="005101E5"/>
    <w:rsid w:val="005107C4"/>
    <w:rsid w:val="00512F6E"/>
    <w:rsid w:val="0051757B"/>
    <w:rsid w:val="00517CE6"/>
    <w:rsid w:val="00521831"/>
    <w:rsid w:val="00532B64"/>
    <w:rsid w:val="00535A61"/>
    <w:rsid w:val="00536DAB"/>
    <w:rsid w:val="005372C8"/>
    <w:rsid w:val="00545D3B"/>
    <w:rsid w:val="00546C35"/>
    <w:rsid w:val="00546DC5"/>
    <w:rsid w:val="005475D1"/>
    <w:rsid w:val="005514DB"/>
    <w:rsid w:val="005522CE"/>
    <w:rsid w:val="00553F32"/>
    <w:rsid w:val="0056326D"/>
    <w:rsid w:val="00572432"/>
    <w:rsid w:val="00574490"/>
    <w:rsid w:val="005765DA"/>
    <w:rsid w:val="005854C6"/>
    <w:rsid w:val="00592151"/>
    <w:rsid w:val="005A240C"/>
    <w:rsid w:val="005B246A"/>
    <w:rsid w:val="005B487E"/>
    <w:rsid w:val="005C00E8"/>
    <w:rsid w:val="005C0BC0"/>
    <w:rsid w:val="005C58BC"/>
    <w:rsid w:val="005D4152"/>
    <w:rsid w:val="005D533B"/>
    <w:rsid w:val="005E0CD0"/>
    <w:rsid w:val="005E32CA"/>
    <w:rsid w:val="005E70C6"/>
    <w:rsid w:val="005F02A5"/>
    <w:rsid w:val="005F5FEC"/>
    <w:rsid w:val="0060087F"/>
    <w:rsid w:val="00611C88"/>
    <w:rsid w:val="00612FC7"/>
    <w:rsid w:val="00614309"/>
    <w:rsid w:val="0062043D"/>
    <w:rsid w:val="0062280F"/>
    <w:rsid w:val="006237D0"/>
    <w:rsid w:val="006308AC"/>
    <w:rsid w:val="00631771"/>
    <w:rsid w:val="00631E2B"/>
    <w:rsid w:val="006350D3"/>
    <w:rsid w:val="006410DD"/>
    <w:rsid w:val="006427B6"/>
    <w:rsid w:val="00642AD1"/>
    <w:rsid w:val="006461C7"/>
    <w:rsid w:val="0064648B"/>
    <w:rsid w:val="00652184"/>
    <w:rsid w:val="00653BA2"/>
    <w:rsid w:val="00653BC1"/>
    <w:rsid w:val="0065600B"/>
    <w:rsid w:val="006607E3"/>
    <w:rsid w:val="00665704"/>
    <w:rsid w:val="00671D5F"/>
    <w:rsid w:val="00672F8B"/>
    <w:rsid w:val="0067581E"/>
    <w:rsid w:val="00677E81"/>
    <w:rsid w:val="00684F4F"/>
    <w:rsid w:val="00687729"/>
    <w:rsid w:val="00687DAA"/>
    <w:rsid w:val="006903B3"/>
    <w:rsid w:val="00691077"/>
    <w:rsid w:val="006919B5"/>
    <w:rsid w:val="00692041"/>
    <w:rsid w:val="006A246B"/>
    <w:rsid w:val="006A2525"/>
    <w:rsid w:val="006A629B"/>
    <w:rsid w:val="006A7E52"/>
    <w:rsid w:val="006B2FFF"/>
    <w:rsid w:val="006C1079"/>
    <w:rsid w:val="006C70C2"/>
    <w:rsid w:val="006D1A86"/>
    <w:rsid w:val="006D4F64"/>
    <w:rsid w:val="006E3595"/>
    <w:rsid w:val="006F0AA3"/>
    <w:rsid w:val="006F2E3A"/>
    <w:rsid w:val="006F6EBC"/>
    <w:rsid w:val="006F7983"/>
    <w:rsid w:val="0070564F"/>
    <w:rsid w:val="0071197E"/>
    <w:rsid w:val="00716EFD"/>
    <w:rsid w:val="007207C1"/>
    <w:rsid w:val="0072127D"/>
    <w:rsid w:val="007223CC"/>
    <w:rsid w:val="00727A9D"/>
    <w:rsid w:val="00731A06"/>
    <w:rsid w:val="00733F07"/>
    <w:rsid w:val="00737341"/>
    <w:rsid w:val="00743417"/>
    <w:rsid w:val="0075161E"/>
    <w:rsid w:val="00752B59"/>
    <w:rsid w:val="00753443"/>
    <w:rsid w:val="00753459"/>
    <w:rsid w:val="0075598F"/>
    <w:rsid w:val="0076224F"/>
    <w:rsid w:val="00775955"/>
    <w:rsid w:val="00780D6E"/>
    <w:rsid w:val="0078192A"/>
    <w:rsid w:val="00783336"/>
    <w:rsid w:val="00792978"/>
    <w:rsid w:val="00795D36"/>
    <w:rsid w:val="0079681A"/>
    <w:rsid w:val="007972AE"/>
    <w:rsid w:val="007A4212"/>
    <w:rsid w:val="007B2120"/>
    <w:rsid w:val="007C3CBF"/>
    <w:rsid w:val="007C531A"/>
    <w:rsid w:val="007D531F"/>
    <w:rsid w:val="007D5779"/>
    <w:rsid w:val="007F1DF5"/>
    <w:rsid w:val="007F55DF"/>
    <w:rsid w:val="008007EC"/>
    <w:rsid w:val="00810BFC"/>
    <w:rsid w:val="008114CE"/>
    <w:rsid w:val="0081465D"/>
    <w:rsid w:val="008162EB"/>
    <w:rsid w:val="00820AE2"/>
    <w:rsid w:val="00824526"/>
    <w:rsid w:val="0082692E"/>
    <w:rsid w:val="008321D9"/>
    <w:rsid w:val="00835160"/>
    <w:rsid w:val="00835CFA"/>
    <w:rsid w:val="00842018"/>
    <w:rsid w:val="00842183"/>
    <w:rsid w:val="008439CA"/>
    <w:rsid w:val="0084577C"/>
    <w:rsid w:val="00845C97"/>
    <w:rsid w:val="00846F08"/>
    <w:rsid w:val="00851821"/>
    <w:rsid w:val="008524BA"/>
    <w:rsid w:val="0085264E"/>
    <w:rsid w:val="0085347A"/>
    <w:rsid w:val="008569B0"/>
    <w:rsid w:val="008601CE"/>
    <w:rsid w:val="00865B6C"/>
    <w:rsid w:val="008661BD"/>
    <w:rsid w:val="00870628"/>
    <w:rsid w:val="0087232C"/>
    <w:rsid w:val="00873504"/>
    <w:rsid w:val="008759F7"/>
    <w:rsid w:val="00875B3E"/>
    <w:rsid w:val="00876D40"/>
    <w:rsid w:val="00883CE4"/>
    <w:rsid w:val="00884446"/>
    <w:rsid w:val="00890217"/>
    <w:rsid w:val="00894375"/>
    <w:rsid w:val="008A596D"/>
    <w:rsid w:val="008B3CAE"/>
    <w:rsid w:val="008C15F4"/>
    <w:rsid w:val="008C5179"/>
    <w:rsid w:val="008D27D2"/>
    <w:rsid w:val="008D2B96"/>
    <w:rsid w:val="008D4495"/>
    <w:rsid w:val="008D4A89"/>
    <w:rsid w:val="008D773D"/>
    <w:rsid w:val="008E5871"/>
    <w:rsid w:val="008F031B"/>
    <w:rsid w:val="008F406A"/>
    <w:rsid w:val="008F5BB4"/>
    <w:rsid w:val="008F6D02"/>
    <w:rsid w:val="009101C7"/>
    <w:rsid w:val="00910406"/>
    <w:rsid w:val="0091149E"/>
    <w:rsid w:val="00911E0C"/>
    <w:rsid w:val="00912AE2"/>
    <w:rsid w:val="00913762"/>
    <w:rsid w:val="00917AA4"/>
    <w:rsid w:val="00920120"/>
    <w:rsid w:val="0092652E"/>
    <w:rsid w:val="00930258"/>
    <w:rsid w:val="00930BA6"/>
    <w:rsid w:val="009315A2"/>
    <w:rsid w:val="00944195"/>
    <w:rsid w:val="00945C9C"/>
    <w:rsid w:val="00945E42"/>
    <w:rsid w:val="00946E9A"/>
    <w:rsid w:val="009509CC"/>
    <w:rsid w:val="00955F25"/>
    <w:rsid w:val="00962AA4"/>
    <w:rsid w:val="00965FC0"/>
    <w:rsid w:val="00970509"/>
    <w:rsid w:val="00972923"/>
    <w:rsid w:val="0097332F"/>
    <w:rsid w:val="00987727"/>
    <w:rsid w:val="00987886"/>
    <w:rsid w:val="00991C59"/>
    <w:rsid w:val="009B153E"/>
    <w:rsid w:val="009B1D96"/>
    <w:rsid w:val="009C49CD"/>
    <w:rsid w:val="009D0DD7"/>
    <w:rsid w:val="009D46A2"/>
    <w:rsid w:val="009E3C15"/>
    <w:rsid w:val="009E4859"/>
    <w:rsid w:val="009F68B0"/>
    <w:rsid w:val="009F70F6"/>
    <w:rsid w:val="009F7C5B"/>
    <w:rsid w:val="00A02E0A"/>
    <w:rsid w:val="00A076BF"/>
    <w:rsid w:val="00A10881"/>
    <w:rsid w:val="00A1089D"/>
    <w:rsid w:val="00A1457C"/>
    <w:rsid w:val="00A22265"/>
    <w:rsid w:val="00A223EE"/>
    <w:rsid w:val="00A22D89"/>
    <w:rsid w:val="00A249E3"/>
    <w:rsid w:val="00A25B63"/>
    <w:rsid w:val="00A41700"/>
    <w:rsid w:val="00A460C1"/>
    <w:rsid w:val="00A53AAB"/>
    <w:rsid w:val="00A56BA3"/>
    <w:rsid w:val="00A62EFD"/>
    <w:rsid w:val="00A71E00"/>
    <w:rsid w:val="00A74D61"/>
    <w:rsid w:val="00A77AFB"/>
    <w:rsid w:val="00A8288A"/>
    <w:rsid w:val="00A84267"/>
    <w:rsid w:val="00A8499A"/>
    <w:rsid w:val="00A85DB9"/>
    <w:rsid w:val="00A85DD2"/>
    <w:rsid w:val="00A91492"/>
    <w:rsid w:val="00A957ED"/>
    <w:rsid w:val="00AC071B"/>
    <w:rsid w:val="00AC289C"/>
    <w:rsid w:val="00AC4FBA"/>
    <w:rsid w:val="00AC6CC9"/>
    <w:rsid w:val="00AD34E2"/>
    <w:rsid w:val="00AD4991"/>
    <w:rsid w:val="00AD6818"/>
    <w:rsid w:val="00AD7561"/>
    <w:rsid w:val="00AE0FF6"/>
    <w:rsid w:val="00AE1C03"/>
    <w:rsid w:val="00AE2A45"/>
    <w:rsid w:val="00AE2A9A"/>
    <w:rsid w:val="00AE56A1"/>
    <w:rsid w:val="00AE78B6"/>
    <w:rsid w:val="00AE7B8C"/>
    <w:rsid w:val="00AF49F3"/>
    <w:rsid w:val="00AF62ED"/>
    <w:rsid w:val="00B04BDC"/>
    <w:rsid w:val="00B0550F"/>
    <w:rsid w:val="00B1449C"/>
    <w:rsid w:val="00B2418A"/>
    <w:rsid w:val="00B2540A"/>
    <w:rsid w:val="00B31A0C"/>
    <w:rsid w:val="00B33006"/>
    <w:rsid w:val="00B3372A"/>
    <w:rsid w:val="00B351AC"/>
    <w:rsid w:val="00B43A9A"/>
    <w:rsid w:val="00B46B54"/>
    <w:rsid w:val="00B543DE"/>
    <w:rsid w:val="00B56BB3"/>
    <w:rsid w:val="00B573A1"/>
    <w:rsid w:val="00B617F1"/>
    <w:rsid w:val="00B644FD"/>
    <w:rsid w:val="00B67FE7"/>
    <w:rsid w:val="00B7507D"/>
    <w:rsid w:val="00B77325"/>
    <w:rsid w:val="00B80BBC"/>
    <w:rsid w:val="00B81DF1"/>
    <w:rsid w:val="00B8727D"/>
    <w:rsid w:val="00B91ABC"/>
    <w:rsid w:val="00B95394"/>
    <w:rsid w:val="00B97536"/>
    <w:rsid w:val="00BA0ADF"/>
    <w:rsid w:val="00BA3053"/>
    <w:rsid w:val="00BA3BCE"/>
    <w:rsid w:val="00BA6566"/>
    <w:rsid w:val="00BB4C93"/>
    <w:rsid w:val="00BB53E6"/>
    <w:rsid w:val="00BB58AE"/>
    <w:rsid w:val="00BC14B7"/>
    <w:rsid w:val="00BC47CD"/>
    <w:rsid w:val="00BD23C2"/>
    <w:rsid w:val="00BD3AAE"/>
    <w:rsid w:val="00BD66B3"/>
    <w:rsid w:val="00BD7736"/>
    <w:rsid w:val="00BE3BA6"/>
    <w:rsid w:val="00BE4610"/>
    <w:rsid w:val="00BE66F4"/>
    <w:rsid w:val="00BE76AF"/>
    <w:rsid w:val="00BF1579"/>
    <w:rsid w:val="00BF2009"/>
    <w:rsid w:val="00BF2A75"/>
    <w:rsid w:val="00BF4615"/>
    <w:rsid w:val="00BF4C8D"/>
    <w:rsid w:val="00C01105"/>
    <w:rsid w:val="00C05BA2"/>
    <w:rsid w:val="00C07DFF"/>
    <w:rsid w:val="00C16E60"/>
    <w:rsid w:val="00C1723F"/>
    <w:rsid w:val="00C25ADD"/>
    <w:rsid w:val="00C2660E"/>
    <w:rsid w:val="00C30A02"/>
    <w:rsid w:val="00C32A5E"/>
    <w:rsid w:val="00C33E02"/>
    <w:rsid w:val="00C34E6A"/>
    <w:rsid w:val="00C43244"/>
    <w:rsid w:val="00C44A22"/>
    <w:rsid w:val="00C45F58"/>
    <w:rsid w:val="00C61E29"/>
    <w:rsid w:val="00C64F39"/>
    <w:rsid w:val="00C6647D"/>
    <w:rsid w:val="00C67D56"/>
    <w:rsid w:val="00C74A41"/>
    <w:rsid w:val="00C75D2B"/>
    <w:rsid w:val="00C77527"/>
    <w:rsid w:val="00C84D3B"/>
    <w:rsid w:val="00C87ECD"/>
    <w:rsid w:val="00C91BA4"/>
    <w:rsid w:val="00C92415"/>
    <w:rsid w:val="00CA0E4C"/>
    <w:rsid w:val="00CA1725"/>
    <w:rsid w:val="00CA25A2"/>
    <w:rsid w:val="00CA71F1"/>
    <w:rsid w:val="00CB1FE8"/>
    <w:rsid w:val="00CB3C87"/>
    <w:rsid w:val="00CB3CBB"/>
    <w:rsid w:val="00CB7357"/>
    <w:rsid w:val="00CB749F"/>
    <w:rsid w:val="00CC2082"/>
    <w:rsid w:val="00CC4616"/>
    <w:rsid w:val="00CC6BA5"/>
    <w:rsid w:val="00CD01E5"/>
    <w:rsid w:val="00CD1BBB"/>
    <w:rsid w:val="00CD7584"/>
    <w:rsid w:val="00CD7E7B"/>
    <w:rsid w:val="00CE0011"/>
    <w:rsid w:val="00CE3408"/>
    <w:rsid w:val="00CE3513"/>
    <w:rsid w:val="00CE736D"/>
    <w:rsid w:val="00CE79E0"/>
    <w:rsid w:val="00CF49E6"/>
    <w:rsid w:val="00CF7290"/>
    <w:rsid w:val="00D11D57"/>
    <w:rsid w:val="00D11D71"/>
    <w:rsid w:val="00D13BDA"/>
    <w:rsid w:val="00D16B60"/>
    <w:rsid w:val="00D20D8E"/>
    <w:rsid w:val="00D21F1D"/>
    <w:rsid w:val="00D27B14"/>
    <w:rsid w:val="00D352DE"/>
    <w:rsid w:val="00D43929"/>
    <w:rsid w:val="00D44993"/>
    <w:rsid w:val="00D46441"/>
    <w:rsid w:val="00D476FF"/>
    <w:rsid w:val="00D604AA"/>
    <w:rsid w:val="00D61C4F"/>
    <w:rsid w:val="00D61CED"/>
    <w:rsid w:val="00D6286B"/>
    <w:rsid w:val="00D62995"/>
    <w:rsid w:val="00D644A7"/>
    <w:rsid w:val="00D64882"/>
    <w:rsid w:val="00D657C8"/>
    <w:rsid w:val="00D70C03"/>
    <w:rsid w:val="00D73463"/>
    <w:rsid w:val="00D73503"/>
    <w:rsid w:val="00D80412"/>
    <w:rsid w:val="00D811B8"/>
    <w:rsid w:val="00D85272"/>
    <w:rsid w:val="00D95F4A"/>
    <w:rsid w:val="00DA102E"/>
    <w:rsid w:val="00DA34C1"/>
    <w:rsid w:val="00DA3A8B"/>
    <w:rsid w:val="00DA67F3"/>
    <w:rsid w:val="00DB30B4"/>
    <w:rsid w:val="00DB57A8"/>
    <w:rsid w:val="00DC0E87"/>
    <w:rsid w:val="00DC24AC"/>
    <w:rsid w:val="00DC2829"/>
    <w:rsid w:val="00DC2E71"/>
    <w:rsid w:val="00DC685C"/>
    <w:rsid w:val="00DC7B68"/>
    <w:rsid w:val="00DD2701"/>
    <w:rsid w:val="00DD5F6A"/>
    <w:rsid w:val="00DE079A"/>
    <w:rsid w:val="00DE30C2"/>
    <w:rsid w:val="00DE50A3"/>
    <w:rsid w:val="00DE6CBC"/>
    <w:rsid w:val="00DE782C"/>
    <w:rsid w:val="00DF1F2B"/>
    <w:rsid w:val="00E04C42"/>
    <w:rsid w:val="00E05E99"/>
    <w:rsid w:val="00E05F46"/>
    <w:rsid w:val="00E14D00"/>
    <w:rsid w:val="00E2035B"/>
    <w:rsid w:val="00E25CEA"/>
    <w:rsid w:val="00E261A6"/>
    <w:rsid w:val="00E27168"/>
    <w:rsid w:val="00E3253F"/>
    <w:rsid w:val="00E4266C"/>
    <w:rsid w:val="00E433A7"/>
    <w:rsid w:val="00E44D5B"/>
    <w:rsid w:val="00E470ED"/>
    <w:rsid w:val="00E4739B"/>
    <w:rsid w:val="00E50D6E"/>
    <w:rsid w:val="00E52F1A"/>
    <w:rsid w:val="00E55214"/>
    <w:rsid w:val="00E55AB5"/>
    <w:rsid w:val="00E7329A"/>
    <w:rsid w:val="00E73B5C"/>
    <w:rsid w:val="00E81EC3"/>
    <w:rsid w:val="00E87385"/>
    <w:rsid w:val="00E876FA"/>
    <w:rsid w:val="00E87853"/>
    <w:rsid w:val="00EA65AD"/>
    <w:rsid w:val="00EB4CAC"/>
    <w:rsid w:val="00EB5BC7"/>
    <w:rsid w:val="00EC04F1"/>
    <w:rsid w:val="00EC60DF"/>
    <w:rsid w:val="00ED29F0"/>
    <w:rsid w:val="00ED3DAA"/>
    <w:rsid w:val="00EE4239"/>
    <w:rsid w:val="00EE5B26"/>
    <w:rsid w:val="00EF0271"/>
    <w:rsid w:val="00EF1B47"/>
    <w:rsid w:val="00F02B00"/>
    <w:rsid w:val="00F04D8D"/>
    <w:rsid w:val="00F05CF0"/>
    <w:rsid w:val="00F1062B"/>
    <w:rsid w:val="00F10BF6"/>
    <w:rsid w:val="00F12022"/>
    <w:rsid w:val="00F24B3C"/>
    <w:rsid w:val="00F26E32"/>
    <w:rsid w:val="00F301B4"/>
    <w:rsid w:val="00F41BF4"/>
    <w:rsid w:val="00F466A3"/>
    <w:rsid w:val="00F51833"/>
    <w:rsid w:val="00F533A3"/>
    <w:rsid w:val="00F62ADF"/>
    <w:rsid w:val="00F7035D"/>
    <w:rsid w:val="00F70DE9"/>
    <w:rsid w:val="00F7344B"/>
    <w:rsid w:val="00F76EB5"/>
    <w:rsid w:val="00F81969"/>
    <w:rsid w:val="00F81E0F"/>
    <w:rsid w:val="00F84A2F"/>
    <w:rsid w:val="00F86969"/>
    <w:rsid w:val="00F970FA"/>
    <w:rsid w:val="00FB2B4F"/>
    <w:rsid w:val="00FB4226"/>
    <w:rsid w:val="00FC4375"/>
    <w:rsid w:val="00FE0FA4"/>
    <w:rsid w:val="00FE1414"/>
    <w:rsid w:val="00FE3682"/>
    <w:rsid w:val="00FE4BF8"/>
    <w:rsid w:val="00FE70EF"/>
    <w:rsid w:val="00FF28D8"/>
    <w:rsid w:val="00FF38BB"/>
    <w:rsid w:val="00F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08023"/>
  <w15:chartTrackingRefBased/>
  <w15:docId w15:val="{B66A8AC1-958B-B544-8BEA-D7A0257B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E0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E0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E0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E0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E0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E0C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E0C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E0C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E0C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E0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E0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E0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E0C2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E0C2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E0C2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E0C2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E0C2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E0C2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E0C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E0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E0C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E0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E0C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E0C2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E0C2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E0C2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E0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E0C2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E0C2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3E0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3E0C2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MainText">
    <w:name w:val="TA_Main_Text"/>
    <w:basedOn w:val="Normal"/>
    <w:link w:val="TAMainTextChar"/>
    <w:uiPriority w:val="99"/>
    <w:rsid w:val="00987886"/>
    <w:pPr>
      <w:spacing w:line="480" w:lineRule="auto"/>
      <w:ind w:firstLine="202"/>
      <w:jc w:val="both"/>
    </w:pPr>
    <w:rPr>
      <w:rFonts w:ascii="Times" w:eastAsia="Calibri" w:hAnsi="Times" w:cs="Times New Roman"/>
      <w:kern w:val="0"/>
      <w:sz w:val="20"/>
      <w:szCs w:val="20"/>
      <w:lang w:val="en-US" w:eastAsia="pt-PT"/>
      <w14:ligatures w14:val="none"/>
    </w:rPr>
  </w:style>
  <w:style w:type="character" w:customStyle="1" w:styleId="TAMainTextChar">
    <w:name w:val="TA_Main_Text Char"/>
    <w:link w:val="TAMainText"/>
    <w:uiPriority w:val="99"/>
    <w:locked/>
    <w:rsid w:val="00987886"/>
    <w:rPr>
      <w:rFonts w:ascii="Times" w:eastAsia="Calibri" w:hAnsi="Times" w:cs="Times New Roman"/>
      <w:kern w:val="0"/>
      <w:sz w:val="20"/>
      <w:szCs w:val="20"/>
      <w:lang w:val="en-US" w:eastAsia="pt-PT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F5583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F5583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5583"/>
    <w:rPr>
      <w:rFonts w:ascii="Aptos" w:hAnsi="Aptos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F5583"/>
    <w:rPr>
      <w:rFonts w:ascii="Aptos" w:hAnsi="Aptos"/>
      <w:lang w:val="en-US"/>
    </w:rPr>
  </w:style>
  <w:style w:type="table" w:styleId="Oformateradtabell2">
    <w:name w:val="Plain Table 2"/>
    <w:basedOn w:val="Normaltabell"/>
    <w:uiPriority w:val="42"/>
    <w:rsid w:val="00CC20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CC208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C2082"/>
  </w:style>
  <w:style w:type="paragraph" w:styleId="Sidfot">
    <w:name w:val="footer"/>
    <w:basedOn w:val="Normal"/>
    <w:link w:val="SidfotChar"/>
    <w:uiPriority w:val="99"/>
    <w:unhideWhenUsed/>
    <w:rsid w:val="00CC208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C2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E1A0D3-68BD-9442-A150-D081D9A14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Titusson</dc:creator>
  <cp:keywords/>
  <dc:description/>
  <cp:lastModifiedBy>Carl Titusson</cp:lastModifiedBy>
  <cp:revision>2</cp:revision>
  <dcterms:created xsi:type="dcterms:W3CDTF">2026-06-10T20:29:00Z</dcterms:created>
  <dcterms:modified xsi:type="dcterms:W3CDTF">2026-06-10T20:29:00Z</dcterms:modified>
</cp:coreProperties>
</file>